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5777A" w14:textId="6AE5C384" w:rsidR="004477ED" w:rsidRPr="00476D57" w:rsidRDefault="00FA10FE" w:rsidP="00476D57">
      <w:pPr>
        <w:spacing w:after="0" w:line="240" w:lineRule="auto"/>
        <w:rPr>
          <w:rFonts w:cs="Arial"/>
          <w:color w:val="333333"/>
        </w:rPr>
      </w:pPr>
      <w:r>
        <w:t>S3</w:t>
      </w:r>
      <w:r w:rsidR="008D0FAE" w:rsidRPr="000F5D5D">
        <w:t xml:space="preserve"> Fig. </w:t>
      </w:r>
      <w:r w:rsidR="00661A1A" w:rsidRPr="000F5D5D">
        <w:t xml:space="preserve">Full </w:t>
      </w:r>
      <w:r w:rsidR="000F5D5D" w:rsidRPr="000F5D5D">
        <w:t xml:space="preserve">DNA </w:t>
      </w:r>
      <w:r w:rsidR="00661A1A" w:rsidRPr="000F5D5D">
        <w:t>sequences of plasmids</w:t>
      </w:r>
      <w:r w:rsidR="000F5D5D" w:rsidRPr="000F5D5D">
        <w:t xml:space="preserve"> used</w:t>
      </w:r>
      <w:r w:rsidR="009E3B35">
        <w:t>.</w:t>
      </w:r>
    </w:p>
    <w:p w14:paraId="0033211B" w14:textId="77777777" w:rsidR="00CF0DE6" w:rsidRDefault="00175C0D" w:rsidP="00A2331A">
      <w:pPr>
        <w:spacing w:after="0" w:line="240" w:lineRule="auto"/>
      </w:pPr>
      <w:r>
        <w:t>&gt;pIE1-hr5-ONNnsP3 opal PA</w:t>
      </w:r>
    </w:p>
    <w:p w14:paraId="6BFDF60A" w14:textId="38326400" w:rsidR="00175C0D" w:rsidRPr="00CF0DE6" w:rsidRDefault="00175C0D"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TGA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08D4CA5C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6663CE1D" w14:textId="77777777" w:rsidR="00175C0D" w:rsidRPr="00CF0DE6" w:rsidRDefault="00175C0D" w:rsidP="00A2331A">
      <w:pPr>
        <w:spacing w:after="0" w:line="240" w:lineRule="auto"/>
      </w:pPr>
      <w:r w:rsidRPr="00CF0DE6">
        <w:t>&gt;pIE1-hr5-ONNnsP3 arg PA</w:t>
      </w:r>
    </w:p>
    <w:p w14:paraId="1DE70C33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CGACTAGACAGAGCAGGGGGTTAGATATTCTCCTCTGACACTGGTC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43CBB5F4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791018AB" w14:textId="77777777" w:rsidR="00175C0D" w:rsidRPr="00CF0DE6" w:rsidRDefault="00175C0D" w:rsidP="00A2331A">
      <w:pPr>
        <w:spacing w:after="0" w:line="240" w:lineRule="auto"/>
      </w:pPr>
      <w:r w:rsidRPr="00CF0DE6">
        <w:t>&gt;pIE1-hr5-HA-CHIKnsP3 opal PA</w:t>
      </w:r>
    </w:p>
    <w:p w14:paraId="798F5FD0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</w:t>
      </w:r>
      <w:r w:rsidRPr="00A2331A">
        <w:rPr>
          <w:sz w:val="12"/>
          <w:szCs w:val="12"/>
        </w:rPr>
        <w:lastRenderedPageBreak/>
        <w:t>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TACCCATACGACGTCCCAGACTACGCACCGTCGTACCGGGTTAAACGCATGGACATCGCAAAGAACGATGAAGAGTGTGTAGTCAACGCCGCCAACCCTCGTGGGCTACCAGGCGATGGCGTCTGTAAAGCAGTATACAAAAAATGGCCGGAGTCCTTCAAGAACAGTGCAACACCAGTGGGAACCGCAAAGACAGTCATGTGCGGTACATACCCGGTAATCCATGCAGTAGGACCTAATTTCTCAAATTACTCTGAGTCCGAAGGAGACCGGGAATTGGCAGCTGCTTACCGAGAAGTCGCTAAGGAGGTGACTAGACTAGGAGTAAACAGCGTAGCTATACCGCTCCTTTCCACCGGTGTGTACTCTGGAGGGAAAGACAGGCTGACTCAGTCACTAAACCACCTTTTTACAGCATTAGACTCAACTGATGCAGATGTGGTTATCTACTGCCGCGACAAGGAGTGGGAGAAGAAAATAGCTGAGGCCATACAAATGAGGACCCAAGTGGAATTACTAGACGAACACATCTCTGTAGACTGCGATATCATCCGAGTGCACCCTGACAGCAGTTTGGCAGGTAGAAAAGGGTACAGCACTACAGAAGGTTCACTGTACTCCTACTTGGAAGGGACACGGTTCCATCAGACGGCAGTGGACATGGCAGAAGTATACACCATGTGGCCAAAGCAGACGGAGGCTAATGAACAAGTTTGCTTGTACGCATTGGGGGAAAGTATAGAATCAATCAGGCAAAAGTGCCCAGTGGATGACGCAGATGCATCGTCGCCCCCAAAAACCGTCCCGTGCCTCTGCCGTTATGCCATGACACCCGAACGAGTCACCAGGCTTCGTATGAACCATGTCACAAGCATAATAGTATGCTCATCATTCCCCCTTCCAAAGTATAAAATAGAAGGAGTGCAGAAAGTCAAGTGTTCTAAAGTGATGCTGTTCGACCATAACGTGCCATCACGCGTTAGTCCAAGGGAATATAAATCGCCTCAGGAGACCGCACAAGAAGTAAGTTCGACCACGTCACTGACGCACAGCCAATTCGACCTTAGCGTTGACGGTGAGGAACTGCCCGCTCCGTCTGACTTGGAAGCTGACGCTCCGATTCCGGAACCAACACCAGACGACAGAGCGGTACTTACTTTGCCTCCCACGATTGATAATTTTTCGGCTGTGTCAGACTGGGTAATGAATACCGCGCCAGTCGCACCACCCAGAAGAAGACGTGGGAAAAACTTGAATGTCACCTGCGACGAGAGAGAAGGGAACGTACTTCCCATGGCTAGCGTTCGGTTCTTCAGAGCGGATCTGCACTCCATCGTACAGGAAACGGCAGAGATACGCGATACGGCCGCGTCCCTCCAGGCGCCCCTGAGTGTCGCTACAGAACCGAATCAACTGCCGATCTCATTTGGAGCACCAAACGAGACTTTCCCCATAACGTTCGGGGATTTTGATGAAGGGGAGATTGAAAGCTTGTCCTCTGAGTTACTGACCTTTGGGGACTTCTCGCCGGGCGAAGTGGATGACCTGACAGACAGCGACTGGTCCACGTGTTCAGACACGGACGACGAATTATGACTAGATAGGGCAGGTGGGTAG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0C5BACF8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34076A0E" w14:textId="77777777" w:rsidR="00175C0D" w:rsidRPr="00CF0DE6" w:rsidRDefault="00175C0D" w:rsidP="00A2331A">
      <w:pPr>
        <w:spacing w:after="0" w:line="240" w:lineRule="auto"/>
      </w:pPr>
      <w:r w:rsidRPr="00CF0DE6">
        <w:t>&gt;pIE1-hr5-HA-CHIKnsP3 arg PA</w:t>
      </w:r>
    </w:p>
    <w:p w14:paraId="1B7C6B43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TACCCATACGACGTCCCAGACTACGCACCGTCGTACCGGGTTAAACGCATGGACATCGCAAAGAACGATGAAGAGTGTGTAGTCAACGCCGCCAACCCTCGTGGGCTACCAGGCGATGGCGTCTGTAAAGCAGTATACAAAAAATGGCCGGAGTCCTTCAAGAACAGTGCAACACCAGTGGGAACCGCAAAGACAGTCATGTGCGGTACATACCCGGTAATCCATGCAGTAGGACCTAATTTCTCAAATTACTCTGAGTCCGAAGGAGACCGGGAATTGGCAGCTGCTTACCGAGAAGTCGCTAAGGAGGTGACTAGACTAGGAGTAAACAGCGTAGCTATACCGCTCCTTTCCACCGGTGTGTACTCTGGAGGGAAAGACAGGCTGACTCAGTCACTAAACCACCTTTTTACAGCATTAGACTCAACTGATGCAGATGTGGTTATCTACTGCCGCGACAAGGAGTGGGAGAAGAAAATAGCTGAGGCCATACAAATGAGGACCCAAGTGGAATTACTAGACGAACACATCTCTGTAGACTGCGATATCATCCGAGTGCACCCTGACAGCAGTTTGGCAGGTAGAAAAGGGTACAGCACTACAGAAGGTTCACTGTACTCCTACTTGGAAGGGACACGGTTCCATCAGACGGCAGTGGACATGGCAGAAGTATACACCATGTGGCCAAAGCAGACGGAGGCTAATGAACAAGTTTGCTTGTACGCATTGGGGGAAAGTATAGAATCAATCAGGCAAAAGTGCCCAGTGGATGACGCAGATGCATCGTCGCCCCCAAAAACCGTCCCGTGCCTCTGCCGTTATGCCATGACACCCGAACGAGTCACCAGGCTTCGTATGAACCATGTCACAAGCATAATAGTATGCTCATCATTCCCCCTTCCAAAGTATAAAATAGAAGGAGTGCAGAAAGTCAAGTGTTCTAAAGTGATGCTGTTCGACCATAACGTGCCATCACGCGTTAGTCCAAGGGAATATAAATCGCCTCAGGAGACCGCACAAGAAGTAAGTTCGACCACGTCACTGACGCACAGCCAATTCGACCTTAGCGTTGACGGTGAGGAACTGCCCGCTCCGTCTGACTTGGAAGCTGACGCTCCGATTCCGGAACCAACACCAGACGACAGAGCGGTACTTACTTTGCCTCCCACGATTGATAATTTTTCGGCTGTGTCAGACTGGGTAATGAATACCGCGCCAGTCGCACCACCCAGAAGAAGACGTGGGAAAAACTTGAATGTCACCTGCGACGAGAGAGAAGGGAACGTACTTCCCATGGCTAGCGTTCGGTTCTTCAGAGCGGATCTGCACTCCATCGTACAGGAAACGGCAGAGATACGCGATACGGCCGCGTCCCTCCAGGCGCCCCTGAGTGTCGCTACAGAACCGAATCAACTGCCGATCTCATTTGGAGCACCAAACGAGACTTTCCCCATAACGTTCGGGGATTTTGATGAAGGGGAGATTGAAAGCTTGTCCTCTGAGTTACTGACCTTTGGGGACTTCTCGCCGGGCGAAGTGGATGACCTGACAGACAGCGACTGGTCCACGTGTTCAGACACGGACGACGAATTACGACTAGATAGGGCAGGTGGGTAG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0F2BAA75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1936F810" w14:textId="77777777" w:rsidR="00175C0D" w:rsidRPr="00CF0DE6" w:rsidRDefault="00175C0D" w:rsidP="00A2331A">
      <w:pPr>
        <w:spacing w:after="0" w:line="240" w:lineRule="auto"/>
      </w:pPr>
      <w:r w:rsidRPr="00CF0DE6">
        <w:t>&gt;pIE1-hr5-HA-ONNnsP3 opal PA</w:t>
      </w:r>
    </w:p>
    <w:p w14:paraId="6CD74212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TACCCATACGACGTCCCAGACTAC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TGAGTCGACCTCGACTAGT</w:t>
      </w:r>
      <w:r w:rsidRPr="00A2331A">
        <w:rPr>
          <w:sz w:val="12"/>
          <w:szCs w:val="12"/>
        </w:rPr>
        <w:lastRenderedPageBreak/>
        <w:t>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190E9897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600089A2" w14:textId="77777777" w:rsidR="00175C0D" w:rsidRPr="00CF0DE6" w:rsidRDefault="00175C0D" w:rsidP="00A2331A">
      <w:pPr>
        <w:spacing w:after="0" w:line="240" w:lineRule="auto"/>
      </w:pPr>
      <w:r w:rsidRPr="00CF0DE6">
        <w:t>&gt;pIE1-hr5-HA-ONNnsP3 arg PA</w:t>
      </w:r>
    </w:p>
    <w:p w14:paraId="0FACEF36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TACCCATACGACGTCCCAGACTAC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CGACTAGACAGAGCAGGGGGTTAGATATTCTCCTCTGACACTGGTC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7861988C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532619F6" w14:textId="77777777" w:rsidR="00175C0D" w:rsidRPr="00CF0DE6" w:rsidRDefault="00175C0D" w:rsidP="00A2331A">
      <w:pPr>
        <w:spacing w:after="0" w:line="240" w:lineRule="auto"/>
      </w:pPr>
      <w:r w:rsidRPr="00CF0DE6">
        <w:t>&gt;pIE1-hr5-GFP-HA-CHIKnsP3 opal PA</w:t>
      </w:r>
    </w:p>
    <w:p w14:paraId="77BEC9CE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TACCCATACGACGTCCCAGACTACGCACCGTCGTACCGGGTTAAACGCATGGACATCGCAAAGAACGATGAAGAGTGTGTAGTCAACGCCGCCAACCCTCGTGGGCTACCAGGCGATGGCGTCTGTAAAGCAGTATACAAAAAATGGCCGGAGTCCTTCAAGAACAGTGCAACACCAGTGGGAACCGCAAAGACAGTCATGTGCGGTACATACCCGGTAATCCATGCAGTAGGACCTAATTTCTCAAATTACTCTGAGTCCGAAGGAGACCGGGAATTGGCAGCTGCTTACCGAGAAGTCGCTAAGGAGGTGACTAGACTAGGAGTAAACAGCGTAGCTATACCGCTCCTTTCCACCGGTGTGTACTCTGGAGGGAAAGACAGGCTGACTCAGTCACTAAACCACCTTTTTACAGCATTAGACTCAACTGATGCAGATGTGGTTATCTACTGCCGCGACAAGGAGTGGGAGAAGAAAATAGCTGAGGCCATACAAATGAGGACCCAAGTGGAATTACTAGACGAACACATCTCTGTAGACTGCGATATCATCCGAGTGCACCCTGACAGCAGTTTGGCAGGTAGAAAAGGGTACAGCACTACAGAAGGTTCACTGTACTCCTACTTGGAAGGGACACGGTTCCATCAGACGGCAGTGGACATGGCAGAAGTATACACCATGTGGCCAAAGCAGACGGAGGCTAATGAACAAGTTTGCTTGTACGCATTGGGGGAAAGTATAGAATCAATCAGGCAAAAGTGCCCAGTGGATGACGCAGATGCATCGTCGCCCCCAAAAACCGTCCCGTGCCTCTGCCGTTATGCCATGACACCCGAACGAGTCACCAGGCTTCGTATGAACCATGTCACAAGCATAATAGTATGCTCATCATTCCCCCTTCCAAAGTATAAAATAGAAGGAGTGCAGAAAGTCAAGTGTTCTAAAGTGATGCTGTTCGACCATAACGTGCCATCACGCGTTAGTCCAAGGGAATATAAATCGCCTCAGGAGACCGCACAAGAAGTAAGTTCGACCACGTCACTGACGCACAGCCAATTCGACCTTAGCGTTGACGGTGAGGAACTGCCCGCTCCGTCTGACTTGGAAGCTGACGCTCCGATTCCGGAACCAACACCAGACGACAGAGCGGTACTTACTTTGCCTCCCACGATTGATAATTTTTCGGCTGTGTCAGACTGGGTAATGAATACCGCGCCAGTCGCACCACCCAGAAGAAGACGTGGGAAAAACTTGAATGTCACCTGCGACGAGAGAGAAGGGAACGTACTTCCCATGGCTAGCGTTCGGTTCTTCAGAGCGGATCTGCACTCCATCGTACAGGAAACGGCAGAGATACGCGATACGGCCGCGTCCCTCCAGGCGCCCCTGAGTGTCGCTACAGAACCGAATCAACTGCCGATCTCATTTGGAGCACCAAACGAGACTTTCCCCATAACGTTCGGGGATTTTGATGAAGGGGAGATTGAAAGCTTGTCCTCTGAGTTACTGACCTTTGGGGACTTCTCGCCGGGCGAAGTGGATGACCTGACAGACAGCGACTGGTCCACGTGTTCAGACACGGACGACGAATTATGACTAGATAGGGCAGGTGGGTAG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</w:t>
      </w:r>
      <w:r w:rsidRPr="00A2331A">
        <w:rPr>
          <w:sz w:val="12"/>
          <w:szCs w:val="12"/>
        </w:rPr>
        <w:lastRenderedPageBreak/>
        <w:t>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6D50E310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5323C723" w14:textId="77777777" w:rsidR="00175C0D" w:rsidRPr="00CF0DE6" w:rsidRDefault="00175C0D" w:rsidP="00A2331A">
      <w:pPr>
        <w:spacing w:after="0" w:line="240" w:lineRule="auto"/>
      </w:pPr>
      <w:r w:rsidRPr="00CF0DE6">
        <w:t>&gt;pIE1-hr5-GFP-HA-CHIKnsP3 arg PA</w:t>
      </w:r>
    </w:p>
    <w:p w14:paraId="1E9B59F7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TACCCATACGACGTCCCAGACTACGCACCGTCGTACCGGGTTAAACGCATGGACATCGCAAAGAACGATGAAGAGTGTGTAGTCAACGCCGCCAACCCTCGTGGGCTACCAGGCGATGGCGTCTGTAAAGCAGTATACAAAAAATGGCCGGAGTCCTTCAAGAACAGTGCAACACCAGTGGGAACCGCAAAGACAGTCATGTGCGGTACATACCCGGTAATCCATGCAGTAGGACCTAATTTCTCAAATTACTCTGAGTCCGAAGGAGACCGGGAATTGGCAGCTGCTTACCGAGAAGTCGCTAAGGAGGTGACTAGACTAGGAGTAAACAGCGTAGCTATACCGCTCCTTTCCACCGGTGTGTACTCTGGAGGGAAAGACAGGCTGACTCAGTCACTAAACCACCTTTTTACAGCATTAGACTCAACTGATGCAGATGTGGTTATCTACTGCCGCGACAAGGAGTGGGAGAAGAAAATAGCTGAGGCCATACAAATGAGGACCCAAGTGGAATTACTAGACGAACACATCTCTGTAGACTGCGATATCATCCGAGTGCACCCTGACAGCAGTTTGGCAGGTAGAAAAGGGTACAGCACTACAGAAGGTTCACTGTACTCCTACTTGGAAGGGACACGGTTCCATCAGACGGCAGTGGACATGGCAGAAGTATACACCATGTGGCCAAAGCAGACGGAGGCTAATGAACAAGTTTGCTTGTACGCATTGGGGGAAAGTATAGAATCAATCAGGCAAAAGTGCCCAGTGGATGACGCAGATGCATCGTCGCCCCCAAAAACCGTCCCGTGCCTCTGCCGTTATGCCATGACACCCGAACGAGTCACCAGGCTTCGTATGAACCATGTCACAAGCATAATAGTATGCTCATCATTCCCCCTTCCAAAGTATAAAATAGAAGGAGTGCAGAAAGTCAAGTGTTCTAAAGTGATGCTGTTCGACCATAACGTGCCATCACGCGTTAGTCCAAGGGAATATAAATCGCCTCAGGAGACCGCACAAGAAGTAAGTTCGACCACGTCACTGACGCACAGCCAATTCGACCTTAGCGTTGACGGTGAGGAACTGCCCGCTCCGTCTGACTTGGAAGCTGACGCTCCGATTCCGGAACCAACACCAGACGACAGAGCGGTACTTACTTTGCCTCCCACGATTGATAATTTTTCGGCTGTGTCAGACTGGGTAATGAATACCGCGCCAGTCGCACCACCCAGAAGAAGACGTGGGAAAAACTTGAATGTCACCTGCGACGAGAGAGAAGGGAACGTACTTCCCATGGCTAGCGTTCGGTTCTTCAGAGCGGATCTGCACTCCATCGTACAGGAAACGGCAGAGATACGCGATACGGCCGCGTCCCTCCAGGCGCCCCTGAGTGTCGCTACAGAACCGAATCAACTGCCGATCTCATTTGGAGCACCAAACGAGACTTTCCCCATAACGTTCGGGGATTTTGATGAAGGGGAGATTGAAAGCTTGTCCTCTGAGTTACTGACCTTTGGGGACTTCTCGCCGGGCGAAGTGGATGACCTGACAGACAGCGACTGGTCCACGTGTTCAGACACGGACGACGAATTACGACTAGATAGGGCAGGTGGGTAG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48D720D0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00129B5E" w14:textId="77777777" w:rsidR="00175C0D" w:rsidRPr="00CF0DE6" w:rsidRDefault="00175C0D" w:rsidP="00A2331A">
      <w:pPr>
        <w:spacing w:after="0" w:line="240" w:lineRule="auto"/>
      </w:pPr>
      <w:r w:rsidRPr="00CF0DE6">
        <w:t>&gt;pIE1-hr5-GFP-HA-ONNnsP3 opal PA</w:t>
      </w:r>
    </w:p>
    <w:p w14:paraId="64DF036B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TACCCATACGACGTCCCAGACTAC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TGA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</w:t>
      </w:r>
      <w:r w:rsidRPr="00A2331A">
        <w:rPr>
          <w:sz w:val="12"/>
          <w:szCs w:val="12"/>
        </w:rPr>
        <w:lastRenderedPageBreak/>
        <w:t>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5A930865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55B60114" w14:textId="77777777" w:rsidR="00175C0D" w:rsidRPr="00CF0DE6" w:rsidRDefault="00175C0D" w:rsidP="00A2331A">
      <w:pPr>
        <w:spacing w:after="0" w:line="240" w:lineRule="auto"/>
      </w:pPr>
      <w:r w:rsidRPr="00CF0DE6">
        <w:t>&gt;pIE1-hr5-GFP-HA-ONNnsP3 arg PA</w:t>
      </w:r>
    </w:p>
    <w:p w14:paraId="425435CE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G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TACCCATACGACGTCCCAGACTAC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CGACTAGACAGAGCAGGGGGTTAGATATTCTCCTCTGACACTGGTC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33A0FC00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41F04F83" w14:textId="77777777" w:rsidR="00175C0D" w:rsidRPr="00CF0DE6" w:rsidRDefault="00175C0D" w:rsidP="00A2331A">
      <w:pPr>
        <w:spacing w:after="0" w:line="240" w:lineRule="auto"/>
      </w:pPr>
      <w:r w:rsidRPr="00CF0DE6">
        <w:t>&gt;</w:t>
      </w:r>
      <w:proofErr w:type="spellStart"/>
      <w:r w:rsidRPr="00CF0DE6">
        <w:t>peGFP</w:t>
      </w:r>
      <w:proofErr w:type="spellEnd"/>
      <w:r w:rsidRPr="00CF0DE6">
        <w:t>-HA</w:t>
      </w:r>
    </w:p>
    <w:p w14:paraId="3B272151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CGGGCCCCCCCTCGAGGTCGACGGTATCGATAAGCTTTCTAGAGTCGATGTCTTTGTGATGCGCGCGACATTTTTGTAGGTTATTGATAAAATGAACGGATACGTTGCCCGACATTATCATTAAATCCTTGGCGTAGAATTTGTCGGGTCCATTGTCCGTGTGCGCTAGCATGCCCG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TCGTGAACAACCAAGTGACTATG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TACCCATACGACGTCCCAGACTACGCTGCTAGTCCCGAATTTAATTAATTATACATATATTTTGAATTTAATTAATTATACATATATTTTATATTATTTTTGTCTTTTATTATCGAGGGGCCGTTGTTGGTGTGGGGTTTTGCATAGAAATAACAATGGGAGTTGGCGACGTTGCTGCGCCAACACCACCTCCTCCTCCTCCTTTCATCATGTATCTGTAGATAAAATAAAATATTAAACCTAAAAACAAGACCGCGCCTATCAACAAAATGATAGGCATTAACTTGCCGCTGACGCTGTCACTAACGTTGGACGATTTGCCGACTAAACCTTCATCGCCCAGTAACCAATCTAGAGCGGCCGCCACCGCGGTG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</w:t>
      </w:r>
    </w:p>
    <w:p w14:paraId="6735FA43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1CCED461" w14:textId="77777777" w:rsidR="00175C0D" w:rsidRPr="00CF0DE6" w:rsidRDefault="00175C0D" w:rsidP="00A2331A">
      <w:pPr>
        <w:spacing w:after="0" w:line="240" w:lineRule="auto"/>
      </w:pPr>
      <w:r w:rsidRPr="00CF0DE6">
        <w:t>&gt;pIE1-hr5-GFP</w:t>
      </w:r>
    </w:p>
    <w:p w14:paraId="45B64044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</w:t>
      </w:r>
      <w:r w:rsidRPr="00A2331A">
        <w:rPr>
          <w:sz w:val="12"/>
          <w:szCs w:val="12"/>
        </w:rPr>
        <w:lastRenderedPageBreak/>
        <w:t>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ACCGTCGACCTCGACTAGCGCT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CCGGACTCAGATCTCGAGCTCAAGCTTCGAATTCTGCAGTCGACGGTACCGCGGGCCC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7BCC3EED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6596FC36" w14:textId="77777777" w:rsidR="00175C0D" w:rsidRPr="00CF0DE6" w:rsidRDefault="00175C0D" w:rsidP="00A2331A">
      <w:pPr>
        <w:spacing w:after="0" w:line="240" w:lineRule="auto"/>
      </w:pPr>
      <w:r w:rsidRPr="00CF0DE6">
        <w:t>&gt;pIE1prm/hr5/PA</w:t>
      </w:r>
    </w:p>
    <w:p w14:paraId="6C569608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GGGCCCCCCCTCGAGGGGGATCCGGCGCGTAAAACACAATCAAGTATGAGTCATAAGCTGATGTCATGTTTTGCACACGGCTCATAACCGAACTGGCTTTACGAGTAGAATTCTACTTGTAACGCACGATCAGTGGATGATGGTCATTTGTTTTTCAAATCGAGATGATGTCATGTTTTGCACACGGGCTCATAAACTGCTTTACGAGTAGAATTCTACGTGTAACGCACGATCGAGATGAGTCATTTGTTTTGCAATATGATATCATACAATATGACTCATTTGTTTTTCAAAACCGAACTTGATTTACGGGTAGAATTCTACTCGTAAAGCACAATCAAAAAGATGATGTCATTTGTTTTTCAAAACTGAACTCTCGGCTTTACGAGTAGAATTCTACGTGTAAAACACAATCAAGAAATGATGTCATTTGTTATAAAAATAAAAGCTGATGTCATGTTTTGCACATGGCTCATAACTAAACTCGCTTTACGGGTAGAATTCTACGCGCCGGATCCACTAGCTAGTTCTAGAGTCGCGATGTCTTTGTGATGCGCCGACATTTTTGTAGGTTATTGATAAAATGAACGGATACAGTTGCCCGACATTATCATTAAATCCTTGGCGTAGAATTTGTCGGGTCCATTGTCCGTGTGCGCTAGCATGCCCGC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GATCTGCCGGGCTGCAGGAATTCGATATCAAGCTTATCGATACCGTCGACCTCGACTAGTGCACTCAACAAAAATGTAATATTAAACACAATTAAATAAATGTTAAAATTTATTGCCTAATATTATTTTGTCATTGCTTGTCATTTATTAATTTGGATGATGTCATTTGTTTTTAAAATTGAACTGGCTTTACGAGTAGAATTCGAGCTCCAATTCGCCCTATAGTGAGTCGTATTACAAT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GGGTAC</w:t>
      </w:r>
    </w:p>
    <w:p w14:paraId="50C698C2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6DDF1B06" w14:textId="77777777" w:rsidR="00175C0D" w:rsidRPr="00CF0DE6" w:rsidRDefault="00175C0D" w:rsidP="00A2331A">
      <w:pPr>
        <w:spacing w:after="0" w:line="240" w:lineRule="auto"/>
      </w:pPr>
      <w:r w:rsidRPr="00CF0DE6">
        <w:t>&gt;pCHIKV/ONNVnsP3</w:t>
      </w:r>
    </w:p>
    <w:p w14:paraId="231C9923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GGGCCCCCCCTCGAGTAATACGACTCACTATAATGGCTGCGTGAGACACACGTAGCCTACCAGTTTCTTACTGCTCTACTCTGCTTAGCAAGAGACTTGAGAACCCATCATGGATCCCGTGTACGTGGACATAGACGCCGACAGCGCCTTTTTAAAGGCCCTGCAGCGTGCGTACCCCATGTTTGAGGTGGAACCAAGGCAGGTCACACCGAATGACCATGCCAATGCTAGAGCATTCTCGCATCTAGCTATAAAACTAATAGAGCAGGAAATTGATCCCGACTCAACCATCCTGGACATAGGCAGCGCGCCAGCAAGGAGGATGATGTCGGATAGGAAGTACCACTGCGTTTGCCCTATGCGCAGCGCAGAAGACCCTGAGAGACTCGCCAACTACGCGAGAAAACTAGCATCTGCCGCAGGAAAAGTCTTGGACAGAAACATCTCCGAAAAAATTGGAGATCTACAAGCAGTAATGGCTGTACCAGACGCAGAAACGCCCACATTCTGCTTGCACACTGACGTCTCATGTAGACAAAGGGCGGACGTCGCTATATACCAGGATGTCTACGCCGTGCATGCACCAACATCGCTGTACCACCAGGCGATTAAAGGAGTCCGTGTAGCATACTGGATAGGGTTTGATACAACCCCGTTCATGTATAATGCCATGGCAGGTGCATACCCCTCGTACTCGACAAACTGGGCAGATGAGCAGGTGCTGAAGGCAAAGAACATAGGATTATGTTCAACAGACCTGACGGAAGGTAGACGAGGTAAATTGTCTATCATGAGAGGAAAAAAGATGAAGCCATGTGACCGCGTACTGTTCTCAGTCGGGTCAACGCTTTACCCGGAGAGCCGTAAGCTTCTTAAGAGTTGGCACTTACCTTCAGTGTTCCATCTAAAAGGGAAGCTCAGCTTCACGTGCCGCTGTGATACAGTGGTTTCGTGTGAAGGCTATGTCGTTAAGAGAATAACGATTAGCCCGGGCCTCTACGGTAAAACCACAGGGTACGCAGTAACCCACCATGCAGACGGATTCCTAATGTGCAAAACAACCGATACGGTAGATGGCGAGAGAGTGTCATTTTCGGTATGCACGTACGTACCCGCAACCATTTGTGATCAAATGACAGGTATTCTTGCCACGGAGGTTACACCGGAGGATGCACAGAAGCTGCTGGTGGGACTGAACCAGAGGATAGTGGTCAATGGCAGAACGCAGAGGAACACGAACACAATGAAGAATTACTTGCTTCCTGTAGTTGCCCAAGCCTTCAGTAAGTGGGCAAAGGAATGCCGGAAAGATATGGAAGATGAAAAACTTTTGGGCATCAGAGAAAGGACACTGACATGCTGCTGCCTTTGGGCGTTCAAGAAGCAGAAGACACACACGGTCTACAAGAGGCCTGACACTCAGTCAATTCAGAAAGTCCCAGCCGAATTTGACAGCTTTGTGGTACCAAGTCTGTGGTCATCTGGACTGTCGATCCCGCTACGGACCAGAATCAAGTGGCTGCTAAGCAAAGTGCCAAAGACTGATTTGATCCCTTACAGCGGTGACGCCAAAGAAGCCCGCGACGCTGAAAAAGAAGCAGAAGAAGAACGAGAAGCGGAGCTAACTCGCGAGGCACTACCACCACTACAGGCGGCACAGGACGACGTCCAGGTCGAAATTGACGTGGAACAGCTCGAAGACAGAGCTGGGGCAGGAATAATTGAAACTCCAAGAGGAGCTATCAAAGTCACTGCCCAACCAACAGACCACGTCGTGGGAGAGTACTTGGTACTTTCCCCGCAGACCGTGTTACGAAGCCAGAAGCTCAGCCTGATCCACGCATTGGCGGAACAAGTGAAGACATGCACACACAGCGGACGGGCAGGAAGGTACGCGGTCGAAGCATATGACGGCAGAATCCTTGTGCCCTCAGGCTATGCAATATCACCTGAAGACTTCCAGAGCCTGAGCGAAAGTGCGACGATGGTGTACAACGAAAGGGAGTTCGTAAATAGGAAATTACACCATATCGCGTTGCACGGACCAGCCCTGAACACTGACGAGGAGTCGTACGAGCTGGTAAGGGCAGAAAGGACAGAGCATGAGTACGTCTATGATGTGGACCAAAGAAGGTGCTGCAAGAAAGAGGAGGCAGCCGGGCTGGTACTGGTCGGCGACTTGACCAACCCGCCCTACCATGAGTTCGCATATGAAGGGCTGAGAATCCGCCCCGCCTGCCCATACAAGACCGCAGTAATAGGGGTCTTTGGAGTGCCAGGATCCGGCAAATCAGCAATCATTAAGAACCTAGTTACCAGGCAAGACCTAGTGACCAGTGGAAAGAAAGAAAACTGCCAAGAAATCTCCACCGACGTGATGCGACAGAGGAACCTGGAGATATCTGCACGCACGGTCGACTCACTGCTCTTGAACGGATGCAATAGACCAGTCGACGTGTTGTACGTCGACGAAGCTTTTGCGTGCCATTCTGGCACGCTACTTGCTCTGATAGCCTTGGTGAGACCGAGGCAGAAAGTCGTGCTATGCGGTGATCCGAAACAGTGCGGCTTCTTCAATATGATGCAGATGAAAGTTAACTACAACCATAACATCTGCACCCAAGTGTACCATAAAAGTATTTCCAGGCGGTGTACACTGCCTGTGACTGCCATTGTGTCCTCGTTGCATTACGAAGGCAAAATGCGCACAACAAATGAGTACAACAAGCCAATTGTAGTGGATACTACAGGCTCGACAAAACCCGACCCCGGAGACCTTGTGCTAACATGTTTCAGAGGGTGGGTTAAGCAACTGCAAATTGACTATCGTGGACACGAGGTCATGACAGCAGCTGCATCTCAGGGGCTAACCAGAAAAGGGGTCTATGCCGTCAGGCAAAAAGTTAATGAAAACCCCCTTTACGCATCAACATCAGAGCACGTGAACGTGCTACTGACGCGTACGGAAGGCAAACTAGTATGGAAGACACTTTCTGGAGACCCATGGATAAAGACACTGCAGAACCCGCCGAAAGGAAATTTTAAAGCAACAATTAAGGAATGGGAAGTGGAACATGCTTCAATAATGGCGGGTATCTGTAACCACCAAGTGACCTTTGACACGTTCCAGAATAAAGCCAATGTCTGCTGGGCGAAGAGCTTAGTCCCCATCCTAGAAACAGCAGGGATAAAATTAAACGACAGGCAGTGGTCCCAGATAATCCAGGCTTTTAAAGAAGACAGAGCATACTCACCCGAGGTGGCCCTGAATGAGATATGCACGCGCATGTACGGGGTAGACCTGGACAGCGGACTGTTCTCTAAACCACTGGTGTCCGTGCATTATGCGGATAATCACTGGGACAACAGGCCGGGAGGGAAGATGTTCGGATTCAACCCCGAAGCGGCGTCCATACTGGAGAGGAAATACCCGTTTACAAAAGGGAAGTGGAATACCAACAAGCAAATCTGTGTGACTACTAGGAGGATTGAAGATTTTAACCCGAACACCAACATTATACCTGCCAACAGGAGATTACCGCATTCATTGGTGGCCGAACATCGCCCGGTAAAAGGGGAGAGGATGGAATGGTTGGTCAACAAAATAAATGGCCACCATGTGCTCCTGGTCAGCGGCTACAACCTCGTTCTGCCCACTAAGAGAGTCACCTGGGTGGCGCCGCTGGGCATTCGGGGAGCTGACTACACATACAACCTAGAGTTAGGCCTACCAGCAACGCTCGGTAGATATGACCTAGTGATTATAAACATCCACACACCCTTTCGCATACATCATTACCAACAGTGCGTGGATCACGCAATGAAGCTGCAGATGCTCGGAGGAGACTCCCTGAGACTGCTCAAGCCGGGTGGTTCATTACTGATCAGGGCATACGGCTACGCAGACAGAACAAGCGAACGAGTAGTCTGCGTATTGGGACGCAAGTTTCGATCATCCAGAGCGTTGAAACCGCCGTGCGTCACTAGCAACACCGAGATGTTTTTCTTGTTCAGCAACTTTGATAACGGCAGAAGGAACTTTACGACGCACGTAATGAACAACCAGCTGAATGCTGCTTTTGTTGGTCAGGCCACCCGAGCAGGGTGCGCTCCGTCATACCGTGTGAAACGGATGGACATCGCGAAAAACACTGAGGAATGCGTGGTAAACGCCGCCAATCCACGCGGAGTACCAGGCGATGGAGTATGTAAAGCCGTGTATAG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</w:t>
      </w:r>
      <w:r w:rsidRPr="00A2331A">
        <w:rPr>
          <w:sz w:val="12"/>
          <w:szCs w:val="12"/>
        </w:rPr>
        <w:lastRenderedPageBreak/>
        <w:t>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CGACTAGATAGGGCAGGTGGGTACATATTCTCATCTGACACCGGCCCCGGCCACCTGCAACAGAGGTCTGTCCGTCAGACAGTACTGCCGGTAAATACCTTGGAGGAAGTTCAGGAGGAGAAATGTTACCCACCTAAGTTGGATGAAGTGAAAGAGCAGTTGTTACTTAAGAAACTCCAGGAAAGTGCGTCCATGGCTAACAGAAGCAGGTACCAATCCCGCAAAGTAGAGAACATGAAAGCAACAATAGTCCAAAGGCTGAAGGGTGGTTGCAAACTTTATTTAATGTCGGAGACCCCGAAAGTTCCTACCTACCGAACTACATATCCGGCACCAGTGTACTCACCCCCAATCAATATCCGACTGTCCAACCCCGAGTCTGCTGTGGCAGCGTGCAATGAGTTCCTAGCAAGGAACTATCCGACAGTTGCGTCGTACCAAATCACCGATGAGTACGATGCATACCTAGACATGGTGGACGGGTCGGAAAGTTGCCTTGACCGGGCGACGTTCAACCCATCAAAGCTTAGAAGTTATCCAAAACAGCACTCCTACCATGCACCCACAATCAGAAGTGCCGTACCTTCCCCGTTCCAGAACACGCTGCAGAACGTACTGGCTGCTGCCACGAAAAGAAATTGCAACGTCACACAGATGAGAGAACTGCCTACTTTGGATTCAGCGGTATTTAATGTTGAGTGCTTTAAAAAATTTGCGTGCAATCAAGAATACTGGAAGGAATTTGCCGCCAGCCCTATTAGGATAACGACTGAGAACTTGACAACTTATGTCACAAAACTAAAAGGACCAAAAGCAGCAGCACTGTTTGCCAAGACACATAACCTGCTACCACTGCAGGAGGTGCCGATGGACAGGTTTACTGTAGACATGAAAAGGGACGTGAAGGTGACTCCGGGGACGAAGCACACTGAGGAAAGACCTAAAGTGCAGGTCATACAGGCAGCCGAACCTTTGGCAACAGCATATCTGTGTGGGATCCACAGAGAGTTGGTCAGAAGGCTGAATGCAGTCCTTCTACCTAATGTACACACGCTGTTTGACATGTCTGCCGAGGACTTTGACGCCATTATTGCCGCGCACTTCAAGCCGGGGGACGCCGTATTGGAAACCGATATAGCCTCCTTTGACAAGAGCCAAGACGACTCATTGGCGCTCACTGCTCTAATGTTGCTAGAGGATTTGGGGGTGGATCATCCCCTGTTGGACTTGATAGAGGCTGCCTTCGGGGAGATCTCCAGCTGCCACCTACCGACGGGCACCCGTTTTAAGTTCGGCGCCATGATGAAGTCTGGTATGTTCCTAACCCTGTTCGTCAACACACTGCTAAACATCACCATAGCCAGCCGAGTGCTGGAGGACCGCTTGACAAGGTCTGCGTGCGCGGCCTTCATCGGCGACGACAATATAATACATGGGGTTGTCTCTGACGAACTGATGGCAGCAAGGTGTGCTACATGGATGAACATGGAAGTGAAGATCATAGATGCGGTCGTGTCTCAGAAAGCCCCGTACTTCTGCGGAGGGTTTATACTGTATGACACAGTAGCAGGCACGGCCTGCAGAGTGGCAGACCCGCTAAAGCGGCTGTTCAAGCTGGGCAAACCGCTGGCAGCGGGAGATGAACAAGACGACGACAGAAGACGTGCACTGGCTGACGAAGTGGTTAGATGGCAACGAACAGGACTAACTGATGAGCTAGAAAAAGCGGTACACTCCAGGTATGAAGTGCAGGGCATATCTGTCGTGGTAATGTCTATGGCCACCTTTGCAAGCTCTAGATCTAACTTTGAGAAGCTCAGAGGACCCGTCGTAACCCTGTACGGTGGTCCTAAATAGGTACGCACTACAGCTACCTATTTCGTCAGAAACCAATCGCAGCTACTTGCATACCTACCAGCTACAATGGAGTTCATCCCGACGCAAACTTTCTATAACAGAAGGTACCAACCCCGACCCTGGGCCCCACGCCCTACAATTCAAGTAATTAGACCTAGACCACGTCCACAGAGGCAGGCTGGGCAACTCGCCCAGCTGATCTCCGCAGTCAACAAATTGACCATGCGCGCGGTACCTCAACAGAAGCCTCGCAGAAATCGGAAAAACAAGAAGCAAAGGCAGAAGAAGCAGGCGCCGCAAAACGACCCAAAGCAAAAGAAGCAACCACCACAAAAGAAGCCGGCTCAAAAGAAGAAGAAACCAGGCCGTAGGGAGAGAATGTGCATGAAAATTGAAAATGATTGCATCTTCGAAGTCAAGCATGAAGGCAAAGTGATGGGCTACGCATGCCTGGTGGGGGATAAAGTAATGAAACCAGCACATGTGAAGGGAACTATCGACAATGCCGATCTGGCTAAACTGGCCTTTAAGCGGTCGTCTAAATACGATCTTGAATGTGCACAGATACCGGTGCACATGAAGTCTGATGCCTCGAAGTTTACCCACGAGAAACCCGAGGGGTACTATAACTGGCATCACGGAGCAGTGCAGTATTCAGGAGGCCGGTTCACTATCCCGACGGGTGCAGGCAAGCCGGGAGACAGCGGCAGACCGATCTTCGACAACAAAGGACGGGTGGTGGCCATCGTCCTAGGAGGGGCCAACGAAGGTGCCCGCACGGCCCTCTCCGTGGTGACGTGGAACAAAGACATCGTCACAAAAATTACCCCTGAGGGAGCCGAAGAGTGGAGCCTCGCCCTCCCGGTCTTGTGCCTGTTGGCAAACACTACATTCCCCTGCTCTCAGCCGCCTTGCACACCCTGCTGCTACGAAAAGGAACCGGAAAGCACCTTGCGCATGCTTGAGGACAACGTGATGAGACCCGGATACTACCAGCTACTAAAAGCATCGCTGACTTGCTCTCCCCACCGCCAAAGACGCAGTACTAAGGACAATTTTAATGTCTATAAAGCCACAAGACCATATCTAGCTCATTGTCCTGACTGCGGAGAAGGGCATTCGTGCCACAGCCCTATCGCATTGGAGCGCATCAGAAATGAAGCAACGGACGGAACGCTGAAAATCCAGGTCTCTTTGCAGATCGGGATAAAGACAGATGACAGCCACGATTGGACCAAGCTGCGCTATATGGATAGCCATACGCCAGCGGACGCGGAGCGAGCCGGATTGCTTGTAAGGACTTCAGCACCGTGCACGATCACCGGGACCATGGGACACTTTATTCTCGCCCGATGCCCGAAAGGAGAGACGCTGACAGTGGGATTTACGGACAGCAGAAAGATCAGCCACACATGCACACACCCGTTCCATCATGAACCACCTGTGATAGGTAGGGAGAGGTTCCACTCTCGACCACAACATGGTAAAGAGTTACCTTGCAGCACGTACGTGCAGAGCACCGCTGCCACTGCTGAGGAGATAGAGGTGCATATGCCCCCAGATACTCCTGACCGCACGCTGATGACGCAGCAGTCTGGCAACGTGAAGATCACAGTTAATGGGCAGACGGTGCGGTACAAGTGCAACTGCGGTGGCTCAAACGAGGGACTGACAACCACAGACAAAGTGATCAATAACTGCAAAATTGATCAGTGCCATGCTGCAGTCACTAATCACAAGAAGTGGCAATACAACTCCCCTTTAGTCCCGCGCAACGCTGAACTCGGGGACCGTAAAGGAAAGATCCACATCCCATTCCCATTGGCAAACGTGACTTGCAGAGTGCCAAAAGCAAGAAACCCTACAGTAACTTACGGAAAAAACCAAGTCACCATGCTGCTGTATCCTGACCATCCGACACTCTTGTCTTACCGTAACATGGGACAGGAACCAAATTACCACGAGGAGTGGGTGACACACAAGAAGGAGGTTACCTTGACCGTGCCTACTGAGGGTCTGGAGGTCACTTGGGGCAACAACGAACCATACAAGTACTGGCCGCAGATGTCTACGAACGGTACTGCTCATGGTCACCCACATGAGATAATCTTGTACTATTATGAGCTGTACCCCACTATGACTGTAGTCATTGTGTCGGTGGCCTCGTTCGTGCTTCTGTCGATGGTGGGCACAGCAGTGGGAATGTGTGTGTGCGCACGGCGCAGATGCATTACACCATATGAATTAACACCAGGAGCCACTGTTCCCTTCCTGCTCAGCCTGCTATGCTGCGTCAGAACGACCAAGGCGGCCACATATTACGAGGCTGCGGCATATCTATGGAACGAACAGCAGCCCCTGTTCTGGTTGCAGGCTCTTATCCCGCTGGCCGCCTTGATCGTCCTGTGCAACTGTCTGAAACTCTTGCCATGCTGCTGTAAGACCCTGGCTTTTTTAGCCGTAATGAGCATCGGTGCCCACACTGTGAGCGCGTACGAACACGTAACAGTGATCCCGAACACGGTGGGAGTACCGTATAAGACTCTTGTCAACAGACCGGGTTACAGCCCCATGGTGTTGGAGATGGAGCTACAATCAGTCACCTTGGAACCAACACTGTCACTTGACTACATCACGTGCGAGTACAAAACTGTCATCCCCTCCCCGTACGTGAAGTGCTGTGGTACAGCAGAGTGCAAGGACAAGAGCCTACCAGACTACAGCTGCAAGGTCTTTACTGGAGTCTACCCATTTATGTGGGGCGGCGCCTACTGCTTTTGCGACGCCGAAAATACGCAATTGAGCGAGGCACATGTAGAGAAATCTGAATCTTGCAAAACAGAGTTTGCATCGGCCTACAGAGCCCACACCGCATCGGCGTCGGCGAAGCTCCGCGTCCTTTACCAAGGAAACAACATTACCGTAGCTGCCTACGCTAACGGTGACCATGCCGTCACAGTAAAGGACGCCAAGTTTGTCGTGGGCCCAATGTCCTCCGCCTGGACACCTTTTGACAACAAAATCGTGGTGTACAAAGGCGACGTCTACAACATGGACTACCCACCTTTTGGCGCAGGAAGACCAGGACAATTTGGTGACATTCAAAGTCGTACACCGGAAAGTAAAGACGTTTATGCCAACACTCAGTTGGTACTACAGAGGCCAGCAGCAGGCACGGTACATGTACCATACTCTCAGGCACCATCTGGCTTCAAGTATTGGCTGAAGGAACGAGGAGCATCGCTACAGCACACGGCACCGTTCGGTTGCCAGATTGCGACAAACCCGGTAAGAGCTGTAAATTGCGCTGTGGGGAACATACCAATTTCCATCGACATACCGGATGCGGCCTTTACTAGGGTTGTCGATGCACCCTCTGTAACGGACATGTCATGCGAAGTACCAGCCTGCACTCACTCCTCCGACTTTGGGGGCGTCGCCATCATCAAATACACAGCTAGCAAGAAAGGTAAATGTGCAGTACATTCGATGACCAACGCCGTTACCATTCGAGAAGCCGACGTAGAAGTAGAGGGGAACTCCCAGCTGCAAATATCCTTCTCAACAGCCCTGGCAAGCGCCGAGTTTCGCGTGCAAGTGTGCTCCACACAAGTACACTGCGCAGCCGCATGCCACCCTCCAAAGGACCACATAGTCAATTACCCAGCATCACACACCACCCTTGGGGTCCAGGATATATCCACAACGGCAATGTCTTGGGTGCAGAAGATTACGGGAGGAGTAGGATTAATTGTTGCTGTTGCTGCCTTAATTTTAATTGTGGTGCTATGCGTGTCGTTTAGCAGGCACTAAACCGATGATAAGGCACGAAATAACTAAATAGCAAAAGTAGAAAGTACATAACCAGGTATATGTGCCCCTTAAGAGGCACAATATATATAGCTAAGCACTATTAGATCAAAGGGCTATACAACCCCTGAATAGTAACAAAACACAAAAACCAATAAAAATCATAAAAAGAAAAATCTCATAAACAGGTATAAGTGTCCCCTAAGAGACACATTGTATGTAGGTAGTAAGTATAGATCAAAGGGCTATATTAACCCCTGAATAGTAACAAAACACAAAAACAATAAAAACTACAAAATAGAAAATCTATAAACAAAAGTAGTTCAAAGGGCTACAAAACCCCTGAATAGTAACAAAACATAAAATGTAATAAAAATTAAGTGTGTACCCAAAAGAGGTACAGTAAGAATCAGTGAATATCACAATTGGCAACGAGAAGAGACGTAGGTATTTAAGCTTCCTAAAAGCAGCCGAACTCACTTTGAGACGTAGGCATAGCATACCGAACTCTTCCACTATTCTCCGAACCCACAGGGACGTAGGAGATGTTATTTTGTTTTTAATATTTCAAAAAAAAAAAAAAAAAAAAAAAAAGCGGCCGCCA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1B2B932F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71BA1FC7" w14:textId="77777777" w:rsidR="00175C0D" w:rsidRPr="00CF0DE6" w:rsidRDefault="00175C0D" w:rsidP="00A2331A">
      <w:pPr>
        <w:spacing w:after="0" w:line="240" w:lineRule="auto"/>
      </w:pPr>
      <w:r w:rsidRPr="00CF0DE6">
        <w:t>&gt;</w:t>
      </w:r>
      <w:proofErr w:type="spellStart"/>
      <w:r w:rsidRPr="00CF0DE6">
        <w:t>pCHIKV.b</w:t>
      </w:r>
      <w:proofErr w:type="spellEnd"/>
    </w:p>
    <w:p w14:paraId="0C620DDB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GGGCCCCCCCTCGAGTAATACGACTCACTATAATGGCTGCGTGAGACACACGTAGCCTACCAGTTTCTTACTGCTCTACTCTGCTTAGCAAGAGACTTGAGAACCCATCATGGATCCCGTGTACGTGGACATAGACGCCGACAGCGCCTTTTTAAAGGCCCTGCAGCGTGCGTACCCCATGTTTGAGGTGGAACCAAGGCAGGTCACACCGAATGACCATGCCAATGCTAGAGCATTCTCGCATCTAGCTATAAAACTAATAGAGCAGGAAATTGATCCCGACTCAACCATCCTGGACATAGGCAGCGCGCCAGCAAGGAGGATGATGTCGGATAGGAAGTACCACTGCGTTTGCCCTATGCGCAGCGCAGAAGACCCTGAGAGACTCGCCAACTACGCGAGAAAACTAGCATCTGCCGCAGGAAAAGTCTTGGACAGAAACATCTCCGAAAAAATTGGAGATCTACAAGCAGTAATGGCTGTACCAGACGCAGAAACGCCCACATTCTGCTTGCACACTGACGTCTCATGTAGACAAAGGGCGGACGTCGCTATATACCAGGATGTCTACGCCGTGCATGCACCAACATCGCTGTACCACCAGGCGATTAAAGGAGTCCGTGTAGCATACTGGATAGGGTTTGATACAACCCCGTTCATGTATAATGCCATGGCAGGTGCATACCCCTCGTACTCGACAAACTGGGCAGATGAGCAGGTGCTGAAGGCAAAGAACATAGGATTATGTTCAACAGACCTGACGGAAGGTAGACGAGGTAAATTGTCTATCATGAGAGGAAAAAAGATGAAGCCATGTGACCGCGTACTGTTCTCAGTCGGGTCAACGCTTTACCCGGAGAGCCGTAAGCTTCTTAAGAGTTGGCACTTACCTTCAGTGTTCCATCTAAAAGGGAAGCTCAGCTTCACGTGCCGCTGTGATACAGTGGTTTCGTGTGAAGGCTATGTCGTTAAGAGAATAACGATTAGCCCGGGCCTCTACGGTAAAACCACAGGGTACGCAGTAACCCACCATGCAGACGGATTCCTAATGTGCAAAACAACCGATACGGTAGATGGCGAGAGAGTGTCATTTTCGGTATGCACGTACGTACCCGCAACCATTTGTGATCAAATGACAGGTATTCTTGCCACGGAGGTTACACCGGAGGATGCACAGAAGCTGCTGGTGGGACTGAACCAGAGGATAGTGGTCAATGGCAGAACGCAGAGGAACACGAACACAATGAAGAATTACTTGCTTCCTGTAGTTGCCCAAGCCTTCAGTAAGTGGGCAAAGGAATGCCGGAAAGATATGGAAGATGAAAAACTTTTGGGCATCAGAGAAAGGACACTGACATGCTGCTGCCTTTGGGCGTTCAAGAAGCAGAAGACACACACGGTCTACAAGAGGCCTGACACTCAGTCAATTCAGAAAGTCCCAGCCGAATTTGACAGCTTTGTGGTACCAAGTCTGTGGTCATCTGGACTGTCGATCCCGCTACGGACCAGAATCAAGTGGCTGCTAAGCAAAGTGCCAAAGACTGATTTGATCCCTTACAGCGGTGACGCCAAAGAAGCCCGCGACGCTGAAAAAGAAGCAGAAGAAGAACGAGAAGCGGAGCTAACTCGCGAGGCACTACCACCACTACAGGCGGCACAGGACGACGTCCAGGTCGAAATTGACGTGGAACAGCTCGAAGACAGAGCTGGGGCAGGAATAATTGAAACTCCAAGAGGAGCTATCAAAGTCACTGCCCAACCAACAGACCACGTCGTGGGAGAGTACTTGGTACTTTCCCCGCAGACCGTGTTACGAAGCCAGAAGCTCAGCCTGATCCACGCATTGGCGGAACAAGTGAAGACATGCACACACAGCGGACGGGCAGGAAGGTACGCGGTCGAAGCATATGACGGCAGAATCCTTGTGCCCTCAGGCTATGCAATATCACCTGAAGACTTCCAGAGCCTGAGCGAAAGTGCGACGATGGTGTACAACGAAAGGGAGTTCGTAAATAGGAAATTACACCATATCGCGTTGCACGGACCAGCCCTGAACACTGACGAGGAGTCGTACGAGCTGGTAAGGGCAGAAAGGACAGAGCATGAGTACGTCTATGATGTGGACCAAAGAAGGTGCTGCAAGAAAGAGGAGGCAGCCGGGCTGGTACTGGTCGGCGACTTGACCAACCCGCCCTACCATGAGTTCGCATATGAAGGGCTGAGAATCCGCCCCGCCTGCCCATACAAGACCGCAGTAATAGGGGTCTTTGGAGTGCCAGGATCCGGCAAATCAGCAATCATTAAGAACCTAGTTACCAGGCAAGACCTAGTGACCAGTGGAAAGAAAGAAAACTGCCAAGAAATCTCCACCGACGTGATGCGACAGAGGAACCTGGAGATATCTGCACGCACGGTCGACTCACTGCTCTTGAACGGATGCAATAGACCAGTCGACGTGTTGTACGTCGACGAAGCTTTTGCGTGCCATTCTGGCACGCTACTTGCTCTGATAGCCTTGGTGAGACCGAGGCAGAAAGTCGTGCTATGCGGTGATCCGAAACAGTGCGGCTTCTTCAATATGATGCAGATGAAAGTTAACTACAACCATAACATCTGCACCCAAGTGTACCATAAAAGTATTTCCAGGCGGTGTACACTGCCTGTGACTGCCATTGTGTCCTCGTTGCATTACGAAGGCAAAATGCGCACAACAAATGAGTACAACAAGCCAATTGTAGTGGATACTACAGGCTCGACAAAACCCGACCCCGGAGACCTTGTGCTAACATGTTTCAGAGGGTGGGTTAAGCAACTGCAAATTGACTATCGTGGACACGAGGTCATGACAGCAGCTGCATCTCAGGGGCTAACCAGAAAAGGGGTCTATGCCGTCAGGCAAAAAGTTAATGAAAACCCCCTTTACGCATCAACATCAGAGCACGTGAACGTGCTACTGACGCGTACGGAAGGCAAACTAGTATGGAAGACACTTTCTGGAGACCCATGGATAAAGACACTGCAGAACCCGCCGAAAGGAAATTTTAAAGCAACAATTAAGGAATGGGAAGTGGAACATGCTTCAATAATGGCGGGTATCTGTAACCACCAAGTGACCTTTGACACGTTCCAGAATAAAGCCAATGTCTGCTGGGCGAAGAGCTTAGTCCCCATCCTAGAAACAGCAGGGATAAAATTAAACGACAGGCAGTGGTCCCAGATAATCCAGGCTTTTAAAGAAGACAGAGCATACTCACCCGAGGTGGCCCTGAATGAGATATGCACGCGCATGTACGGGGTAGACCTGGACAGCGGACTGTTCTCTAAACCACTGGTGTCCGTGCATTATGCGGATAATCACTGGGACAACAGGCCGGGAGGGAAGATGTTCGGATTCAACCCCGAAGCGGCGTCCATACTGGAGAGGAAATACCCGTTTACAAAAGGGAAGTGGAATACCAACAAGCAAATCTGTGTGACTACTAGGAGGATTGAAGATTTTAACCCGAACACCAACATTATACCTGCCAACAGGAGATTACCGCATTCATTGGTGGCCGAACATCGCCCGGTAAAAGGGGAGAGGATGGAATGGTTGGTCAACAAAATAAATGGCCACCATGTGCTCCTGGTCAGCGGCTACAACCTCGTTCTGCCCACTAAGAGAGTCACCTGGGTGGCGCCGCTGGGCATTCGGGGAGCTGACTACACATACAACCTAGAGTTAGGCCTACCAGCAACGCTCGGTAGATATGACCTAGTGATTATAAACATCCACACACCCTTTCGCATACATCATTACCAACAGTGCGTGGATCACGCAATGAAGCTGCAGATGCTCGGAGGAGACTCCCTGAGACTGCTCAAGCCGGGTGGTTCATTACTGATCAGGGCATACGGCTACGCAGACAGAACAAGCGAACGAGTAGTCTGCGTATTGGGACGCAAGTTTCGATCATCCAGAGCGTTGAAACCGCCGTGCGTCACTAGCAACACCGAGATGTTTTTCTTGTTCAGCAACTTTGATAACGGCAGAAGGAACTTTACGACGCACGTAATGAACAACCAGCTGAATGCTGCTTTTGTTGGTCAGGCCACCCGAGCAGGGTGCGCACCGTCGTACCGGGTTAAACGCATGGACATCGCAAAGAACGATGAAGAGTGTGTAGTCAACGCCGCCAACCCTCGTGGGCTACCAGGCGATGGCGTCTGTAAAGCAGTATACAAAAAATGGCCGGAGTCCTTCAAGAACAGTGCAACACCAGTGGGAACCGCAAAGACA</w:t>
      </w:r>
      <w:r w:rsidRPr="00A2331A">
        <w:rPr>
          <w:sz w:val="12"/>
          <w:szCs w:val="12"/>
        </w:rPr>
        <w:lastRenderedPageBreak/>
        <w:t>GTCATGTGCGGTACATACCCGGTAATCCATGCAGTAGGACCTAATTTCTCAAATTACTCTGAGTCCGAAGGAGACCGGGAATTGGCAGCTGCTTACCGAGAAGTCGCTAAGGAGGTGACTAGACTAGGAGTAAACAGCGTAGCTATACCGCTCCTTTCCACCGGTGTGTACTCTGGAGGGAAAGACAGGCTGACTCAGTCACTAAACCACCTTTTTACAGCATTAGACTCAACTGATGCAGATGTGGTTATCTACTGCCGCGACAAGGAGTGGGAGAAGAAAATAGCTGAGGCCATACAAATGAGGACCCAAGTGGAATTACTAGACGAACACATCTCTGTAGACTGCGATATCATCCGAGTGCACCCTGACAGCAGTTTGGCAGGTAGAAAAGGGTACAGCACTACAGAAGGTTCACTGTACTCCTACTTGGAAGGGACACGGTTCCATCAGACGGCAGTGGACATGGCAGAAGTATACACCATGTGGCCAAAGCAGACGGAGGCTAATGAACAAGTTTGCTTGTACGCATTGGGGGAAAGTATAGAATCAATCAGGCAAAAGTGCCCAGTGGATGACGCAGATGCATCGTCGCCCCCAAAAACCGTCCCGTGCCTCTGCCGTTATGCCATGACACCCGAACGAGTCACCAGGCTTCGTATGAACCATGTCACAAGCATAATAGTATGCTCATCATTCCCCCTTCCAAAGTATAAAATAGAAGGAGTGCAGAAAGTCAAGTGTTCTAAAGTGATGCTGTTCGACCATAACGTGCCATCACGCGTTAGTCCAAGGGAATATAAATCGCCTCAGGAGACCGCACAAGAAGTAAGTTCGACCACGTCACTGACGCACAGCCAATTCGACCTTAGCGTTGACGGTGAGGAACTGCCCGCTCCGTCTGACTTGGAAGCTGACGCTCCGATTCCGGAACCAACACCAGACGACAGAGCGGTACTTACTTTGCCTCCCACGATTGATAATTTTTCGGCTGTGTCAGACTGGGTAATGAATACCGCGCCAGTCGCACCACCCAGAAGAAGACGTGGGAAAAACTTGAATGTCACCTGCGACGAGAGAGAAGGGAACGTACTTCCCATGGCTAGCGTTCGGTTCTTCAGAGCGGATCTGCACTCCATCGTACAGGAAACGGCAGAGATACGCGATACGGCCGCGTCCCTCCAGGCGCCCCTGAGTGTCGCTACAGAACCGAATCAACTGCCGATCTCATTTGGAGCACCAAACGAGACTTTCCCCATAACGTTCGGGGATTTTGATGAAGGGGAGATTGAAAGCTTGTCCTCTGAGTTACTGACCTTTGGGGACTTCTCGCCGGGCGAAGTGGATGACCTGACAGACAGCGACTGGTCCACGTGTTCAGACACGGACGACGAATTATGACTAGATAGGGCAGGTGGGTACATATTCTCATCTGACACCGGCCCCGGCCACCTGCAACAGAGGTCTGTCCGTCAGACAGTACTGCCGGTAAATACCTTGGAGGAAGTTCAGGAGGAGAAATGTTACCCACCTAAGTTGGATGAAGTGAAAGAGCAGTTGTTACTTAAGAAACTCCAGGAAAGTGCGTCCATGGCTAACAGAAGCAGGTACCAATCCCGCAAAGTAGAGAACATGAAAGCAACAATAGTCCAAAGGCTGAAGGGTGGTTGCAAACTTTATTTAATGTCGGAGACCCCGAAAGTTCCTACCTACCGAACTACATATCCGGCACCAGTGTACTCACCCCCAATCAATATCCGACTGTCCAACCCCGAGTCTGCTGTGGCAGCGTGCAATGAGTTCCTAGCAAGGAACTATCCGACAGTTGCGTCGTACCAAATCACCGATGAGTACGATGCATACCTAGACATGGTGGACGGGTCGGAAAGTTGCCTTGACCGGGCGACGTTCAACCCATCAAAGCTTAGAAGTTATCCAAAACAGCACTCCTACCATGCACCCACAATCAGAAGTGCCGTACCTTCCCCGTTCCAGAACACGCTGCAGAACGTACTGGCTGCTGCCACGAAAAGAAATTGCAACGTCACACAGATGAGAGAACTGCCTACTTTGGATTCAGCGGTATTTAATGTTGAGTGCTTTAAAAAATTTGCGTGCAATCAAGAATACTGGAAGGAATTTGCCGCCAGCCCTATTAGGATAACGACTGAGAACTTGACAACTTATGTCACAAAACTAAAAGGACCAAAAGCAGCAGCACTGTTTGCCAAGACACATAACCTGCTACCACTGCAGGAGGTGCCGATGGACAGGTTTACTGTAGACATGAAAAGGGACGTGAAGGTGACTCCGGGGACGAAGCACACTGAGGAAAGACCTAAAGTGCAGGTCATACAGGCAGCCGAACCTTTGGCAACAGCATATCTGTGTGGGATCCACAGAGAGTTGGTCAGAAGGCTGAATGCAGTCCTTCTACCTAATGTACACACGCTGTTTGACATGTCTGCCGAGGACTTTGACGCCATTATTGCCGCGCACTTCAAGCCGGGGGACGCCGTATTGGAAACCGATATAGCCTCCTTTGACAAGAGCCAAGACGACTCATTGGCGCTCACTGCTCTAATGTTGCTAGAGGATTTGGGGGTGGATCATCCCCTGTTGGACTTGATAGAGGCTGCCTTCGGGGAGATCTCCAGCTGCCACCTACCGACGGGCACCCGTTTTAAGTTCGGCGCCATGATGAAGTCTGGTATGTTCCTAACCCTGTTCGTCAACACACTGCTAAACATCACCATAGCCAGCCGAGTGCTGGAGGACCGCTTGACAAGGTCTGCGTGCGCGGCCTTCATCGGCGACGACAATATAATACATGGGGTTGTCTCTGACGAACTGATGGCAGCAAGGTGTGCTACATGGATGAACATGGAAGTGAAGATCATAGATGCGGTCGTGTCTCAGAAAGCCCCGTACTTCTGCGGAGGGTTTATACTGTATGACACAGTAGCAGGCACGGCCTGCAGAGTGGCAGACCCGCTAAAGCGGCTGTTCAAGCTGGGCAAACCGCTGGCAGCGGGAGATGAACAAGACGACGACAGAAGACGTGCACTGGCTGACGAAGTGGTTAGATGGCAACGAACAGGACTAACTGATGAGCTAGAAAAAGCGGTACACTCCAGGTATGAAGTGCAGGGCATATCTGTCGTGGTAATGTCTATGGCCACCTTTGCAAGCTCTAGATCTAACTTTGAGAAGCTCAGAGGACCCGTCGTAACCCTGTACGGTGGTCCTAAATAGGTACGCACTACAGCTACCTATTTCGTCAGAAACCAATCGCAGCTACTTGCATACCTACCAGCTACAATGGAGTTCATCCCGACGCAAACTTTCTATAACAGAAGGTACCAACCCCGACCCTGGGCCCCACGCCCTACAATTCAAGTAATTAGACCTAGACCACGTCCACAGAGGCAGGCTGGGCAACTCGCCCAGCTGATCTCCGCAGTCAACAAATTGACCATGCGCGCGGTACCTCAACAGAAGCCTCGCAGAAATCGGAAAAACAAGAAGCAAAGGCAGAAGAAGCAGGCGCCGCAAAACGACCCAAAGCAAAAGAAGCAACCACCACAAAAGAAGCCGGCTCAAAAGAAGAAGAAACCAGGCCGTAGGGAGAGAATGTGCATGAAAATTGAAAATGATTGCATCTTCGAAGTCAAGCATGAAGGCAAAGTGATGGGCTACGCATGCCTGGTGGGGGATAAAGTAATGAAACCAGCACATGTGAAGGGAACTATCGACAATGCCGATCTGGCTAAACTGGCCTTTAAGCGGTCGTCTAAATACGATCTTGAATGTGCACAGATACCGGTGCACATGAAGTCTGATGCCTCGAAGTTTACCCACGAGAAACCCGAGGGGTACTATAACTGGCATCACGGAGCAGTGCAGTATTCAGGAGGCCGGTTCACTATCCCGACGGGTGCAGGCAAGCCGGGAGACAGCGGCAGACCGATCTTCGACAACAAAGGACGGGTGGTGGCCATCGTCCTAGGAGGGGCCAACGAAGGTGCCCGCACGGCCCTCTCCGTGGTGACGTGGAACAAAGACATCGTCACAAAAATTACCCCTGAGGGAGCCGAAGAGTGGAGCCTCGCCCTCCCGGTCTTGTGCCTGTTGGCAAACACTACATTCCCCTGCTCTCAGCCGCCTTGCACACCCTGCTGCTACGAAAAGGAACCGGAAAGCACCTTGCGCATGCTTGAGGACAACGTGATGAGACCCGGATACTACCAGCTACTAAAAGCATCGCTGACTTGCTCTCCCCACCGCCAAAGACGCAGTACTAAGGACAATTTTAATGTCTATAAAGCCACAAGACCATATCTAGCTCATTGTCCTGACTGCGGAGAAGGGCATTCGTGCCACAGCCCTATCGCATTGGAGCGCATCAGAAATGAAGCAACGGACGGAACGCTGAAAATCCAGGTCTCTTTGCAGATCGGGATAAAGACAGATGACAGCCACGATTGGACCAAGCTGCGCTATATGGATAGCCATACGCCAGCGGACGCGGAGCGAGCCGGATTGCTTGTAAGGACTTCAGCACCGTGCACGATCACCGGGACCATGGGACACTTTATTCTCGCCCGATGCCCGAAAGGAGAGACGCTGACAGTGGGATTTACGGACAGCAGAAAGATCAGCCACACATGCACACACCCGTTCCATCATGAACCACCTGTGATAGGTAGGGAGAGGTTCCACTCTCGACCACAACATGGTAAAGAGTTACCTTGCAGCACGTACGTGCAGAGCACCGCTGCCACTGCTGAGGAGATAGAGGTGCATATGCCCCCAGATACTCCTGACCGCACGCTGATGACGCAGCAGTCTGGCAACGTGAAGATCACAGTTAATGGGCAGACGGTGCGGTACAAGTGCAACTGCGGTGGCTCAAACGAGGGACTGACAACCACAGACAAAGTGATCAATAACTGCAAAATTGATCAGTGCCATGCTGCAGTCACTAATCACAAGAAGTGGCAATACAACTCCCCTTTAGTCCCGCGCAACGCTGAACTCGGGGACCGTAAAGGAAAGATCCACATCCCATTCCCATTGGCAAACGTGACTTGCAGAGTGCCAAAAGCAAGAAACCCTACAGTAACTTACGGAAAAAACCAAGTCACCATGCTGCTGTATCCTGACCATCCGACACTCTTGTCTTACCGTAACATGGGACAGGAACCAAATTACCACGAGGAGTGGGTGACACACAAGAAGGAGGTTACCTTGACCGTGCCTACTGAGGGTCTGGAGGTCACTTGGGGCAACAACGAACCATACAAGTACTGGCCGCAGATGTCTACGAACGGTACTGCTCATGGTCACCCACATGAGATAATCTTGTACTATTATGAGCTGTACCCCACTATGACTGTAGTCATTGTGTCGGTGGCCTCGTTCGTGCTTCTGTCGATGGTGGGCACAGCAGTGGGAATGTGTGTGTGCGCACGGCGCAGATGCATTACACCATATGAATTAACACCAGGAGCCACTGTTCCCTTCCTGCTCAGCCTGCTATGCTGCGTCAGAACGACCAAGGCGGCCACATATTACGAGGCTGCGGCATATCTATGGAACGAACAGCAGCCCCTGTTCTGGTTGCAGGCTCTTATCCCGCTGGCCGCCTTGATCGTCCTGTGCAACTGTCTGAAACTCTTGCCATGCTGCTGTAAGACCCTGGCTTTTTTAGCCGTAATGAGCATCGGTGCCCACACTGTGAGCGCGTACGAACACGTAACAGTGATCCCGAACACGGTGGGAGTACCGTATAAGACTCTTGTCAACAGACCGGGTTACAGCCCCATGGTGTTGGAGATGGAGCTACAATCAGTCACCTTGGAACCAACACTGTCACTTGACTACATCACGTGCGAGTACAAAACTGTCATCCCCTCCCCGTACGTGAAGTGCTGTGGTACAGCAGAGTGCAAGGACAAGAGCCTACCAGACTACAGCTGCAAGGTCTTTACTGGAGTCTACCCATTTATGTGGGGCGGCGCCTACTGCTTTTGCGACGCCGAAAATACGCAATTGAGCGAGGCACATGTAGAGAAATCTGAATCTTGCAAAACAGAGTTTGCATCGGCCTACAGAGCCCACACCGCATCGGCGTCGGCGAAGCTCCGCGTCCTTTACCAAGGAAACAACATTACCGTAGCTGCCTACGCTAACGGTGACCATGCCGTCACAGTAAAGGACGCCAAGTTTGTCGTGGGCCCAATGTCCTCCGCCTGGACACCTTTTGACAACAAAATCGTGGTGTACAAAGGCGACGTCTACAACATGGACTACCCACCTTTTGGCGCAGGAAGACCAGGACAATTTGGTGACATTCAAAGTCGTACACCGGAAAGTAAAGACGTTTATGCCAACACTCAGTTGGTACTACAGAGGCCAGCAGCAGGCACGGTACATGTACCATACTCTCAGGCACCATCTGGCTTCAAGTATTGGCTGAAGGAACGAGGAGCATCGCTACAGCACACGGCACCGTTCGGTTGCCAGATTGCGACAAACCCGGTAAGAGCTGTAAATTGCGCTGTGGGGAACATACCAATTTCCATCGACATACCGGATGCGGCCTTTACTAGGGTTGTCGATGCACCCTCTGTAACGGACATGTCATGCGAAGTACCAGCCTGCACTCACTCCTCCGACTTTGGGGGCGTCGCCATCATCAAATACACAGCTAGCAAGAAAGGTAAATGTGCAGTACATTCGATGACCAACGCCGTTACCATTCGAGAAGCCGACGTAGAAGTAGAGGGGAACTCCCAGCTGCAAATATCCTTCTCAACAGCCCTGGCAAGCGCCGAGTTTCGCGTGCAAGTGTGCTCCACACAAGTACACTGCGCAGCCGCATGCCACCCTCCAAAGGACCACATAGTCAATTACCCAGCATCACACACCACCCTTGGGGTCCAGGATATATCCACAACGGCAATGTCTTGGGTGCAGAAGATTACGGGAGGAGTAGGATTAATTGTTGCTGTTGCTGCCTTAATTTTAATTGTGGTGCTATGCGTGTCGTTTAGCAGGCACTAAACCGATGATAAGGCACGAAATAACTAAATAGCAAAAGTAGAAAGTACATAACCAGGTATATGTGCCCCTTAAGAGGCACAATATATATAGCTAAGCACTATTAGATCAAAGGGCTATACAACCCCTGAATAGTAACAAAACACAAAAACCAATAAAAATCATAAAAAGAAAAATCTCATAAACAGGTATAAGTGTCCCCTAAGAGACACATTGTATGTAGGTAGTAAGTATAGATCAAAGGGCTATATTAACCCCTGAATAGTAACAAAACACAAAAACAATAAAAACTACAAAATAGAAAATCTATAAACAAAAGTAGTTCAAAGGGCTACAAAACCCCTGAATAGTAACAAAACATAAAATGTAATAAAAATTAAGTGTGTACCCAAAAGAGGTACAGTAAGAATCAGTGAATATCACAATTGGCAACGAGAAGAGACGTAGGTATTTAAGCTTCCTAAAAGCAGCCGAACTCACTTTGAGACGTAGGCATAGCATACCGAACTCTTCCACTATTCTCCGAACCCACAGGGACGTAGGAGATGTTATTTTGTTTTTAATATTTCAAAAAAAAAAAAAAAAAAAAAAAAAGCGGCCGCCA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28BA4814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</w:p>
    <w:p w14:paraId="0D6BDF9D" w14:textId="77777777" w:rsidR="00175C0D" w:rsidRPr="00CF0DE6" w:rsidRDefault="00175C0D" w:rsidP="00A2331A">
      <w:pPr>
        <w:spacing w:after="0" w:line="240" w:lineRule="auto"/>
      </w:pPr>
      <w:r w:rsidRPr="00CF0DE6">
        <w:t>&gt;pONN.AP3</w:t>
      </w:r>
    </w:p>
    <w:p w14:paraId="7E6E5449" w14:textId="77777777" w:rsidR="00175C0D" w:rsidRPr="00A2331A" w:rsidRDefault="00175C0D" w:rsidP="00A2331A">
      <w:pPr>
        <w:spacing w:after="0" w:line="240" w:lineRule="auto"/>
        <w:rPr>
          <w:sz w:val="12"/>
          <w:szCs w:val="12"/>
        </w:rPr>
      </w:pPr>
      <w:r w:rsidRPr="00A2331A">
        <w:rPr>
          <w:sz w:val="12"/>
          <w:szCs w:val="12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CTAGGCTAGCATTAATACGACTCACTATAATGGCTGCGTGACACACACACGCAGCTTACGGGTTTCATACTGCTCTACTCTGCATTGCAAGAGATTAAAGTACCCATCATGGATTCAGTGTATGTAGACATAGATGCTGACAGCGCGTTTCTGAAGGCGTTGCAGCGAGCATACCCCATGTTTGAGGTGGAACCAAAGCAGGTCACGCCAAATGACCATGCAAACGCTAGAGCATTTTCGCATCTAGCAATAAAACTGATAGAGCAGGAAATTGATCCAGACTCAACCATTCTAGACATTGGTAGTGCACCAGCTAGGAGGATGATGTCTGATAGAAAATACCACTGCGTCTGCCCGATGCGCAGCGCAGAAGACCCTGAGAGGCTCGCGAATTACGCGAGAAAACTTGCATCAGCCGCTGGAAAGGTGACAGATAAAAACATCTCCGGAAAAATTAATGATCTACAGGCTGTGATGGCCGTACCGAATATGGAAACATCCACATTCTGCCTACACACTGATGCTACATGCAAACAAAGAGGAGACGTCGCCATTTATCAAGACGTCTACGCCGTCCATGCACCTACCTCGCTGTACCACCAGGCGATCAAAGGAGTCCGCGTGGCATATTGGATAGGGTTCGATACGACACCTTTCATGTACAATGCAATGGCTGGCGCATACCCATCATATTCAACAAACTGGGCTGATGAGCAGGTACTGAAGGCTAAGAATATAGGGCTGTGTTCAACAGACCTATCTGAGGGTAGACGAGGCAAATTATCTATCATGAGAGGCAAAAAATTGAAGCCATGCGACCGAGTGTTATTCTCGGTCGGCTCAACACTCTACCCTGAAAGTCGCAAACTTTTACAAAGCTGGCATTTACCATCGGTATTCCACCTGAAGGGTAAACTCAGCTTCACCTGCCGCTGTGACACGATTGTCTCATGCGAAGGATACGTCGTCAAGAGAGTGACGATGAGTCCAGGCATCTACGGAAAGACATCGGGGTATGCTGTAACTCATCATGCCGACGGCTTCCTGATGTGCAAGACGACAGATACAGTAGACGGTGAAAGGGTATCCTTCTCCGTGTGTACTTACGTACCAGCTACTATCTGCGATCAGATGACTGGAATCCTTGCCACTGAGGTAACCCCAGAAGACGCACAGAAACTACTGGTTGGGCTAAACCAACGGATAGTGGTCAATGGCAGGACGCAACGCAATACAAACACCATGAAAAATTACTTGCTCCCAATAGTTGCTCAGGCCTTCAGCAAGTGGGCCAAAGAATGTCGAAAGGACATGGAGGACGAAAAACTCTTGGGTGTCCGAGAGAGGACCTTAACATGCTGTTGCCTATGGGCATTCAGAAAGCATAAGACGCATACGGTGTACAAAAGACCGGATACCCAGTCAATCCAAAAGGTCCCTGCTGAATTTGACAGCTTCGTGATACCAAGCCTGTGGTCGTCAGGTTTATCAATCCCGCTGAGAACCAGAATCAAGTGGCTTTTGAGCAAAGCTCCAAAACACGAGCAACTACCACACAGCGGAAACGCAGAGGAAGCAGCTCAGGCTGAAATGGATGCAGCGGAAGAACGGGAGGCTGAGCTAACCCGAGAAGCTATGCCACCATTGCAAGCGACACAGGATGACGTTCAGGTAGAAATTGATGTAGAGCAACTTGAAGACCGAGCAGGAGCGGGCATAGTCGAAACACCAAGGGGAGCAATTAAAGTCACAGCCCAACCGTCAGACCGTGTTGTCGGAGAGTACTTAGTACTGACACCGCAGGCGGTCCTGCGCAGCCAAAAACTCAGTCTGATTCATGCGCTTGCGGAGCAGGTAAAAACGTGCACACATAGTGGGCGAGCAGGCAGGTACGCGGTTGAAGCATACGACGGGCGTGTTCTAGTGCCCTCGGGCTACGCGATACCCCAGGAAGATTTCCAGAGCTTAAGCGAAAGCGCCACTATGGTATTTAATGAGCGAGAGTTTGTGAACCGGAAGTTGCACCACATCGCCATGCACGGCCCAGCGCTGAACACCGATGAAGAGTCATACGAACTGGTAAGGGTTGAGAAAACAGAACACGAGTACGTCTATGACGTCGATCAGAAGAAATGCTGCAAGAGAGAGGAAGCAACAGGACTAGTGCTAGTAGGCGACTTAACTAGCCCACCATATCATGAGTTCGCCTACGAAGGACTAAAAATCCGCCCAGCATGTCCATACAAAACGGCGGTTATAGGTGTCTTCGGAGTACCGGGTTCCGGCAAGTCGGCTATAATCAAAAACCTGGTAACCAGGCAAGACTTGGTGACTAGTGGAAAAAAAGAAAACTGCCAAGAAATCTCCAATGATGTAATGCGGCAAAGGAAATTGGAGATATCTGCACGTACAGTCGACTCACTACTCCTGAATGGATGTAACAAGCCAGTGGAAGTACTGTACGTGGATGAGGCATTTGCTTGTCATTCGGGAACCCTGTTGGCACTGATAGCCATGGTTAGACCGCGTCAGAAGGTCGTACTTTGTGGCGACCCAAAGCAGTGCGGATTCTTCAATATGATGCAAATGAAGGTTAACTATAATCACAATATCTGCACACAGGTGTATCATAAAAGCATATCAAGGCGGTGTACACTGCCTGTAACAGCCATCGTGTCCTCGTTGCATTACGAGAGCAAGATGCGCACTACAAATGAGTACAACCAGCCAATCGTAGTGGATACTACGGGCATAACAAAACCAGAACCCGGGGACTTAGTGTTAACGTGTTTCCGGGGATGGGTTAAGCAGTTGCAAATAGACTACCGTGGAAACGAAGTCATGACAGCAGCTGCCTCTCAGGGGCTGACTAGAAAAGGTGTTTATGCAGTAAGGCAGAAAGTCAACGAAAACCCTCTGTATGCATCAACTTCAGAGCACGTTAACGTGTTATTGACACGCACAGAGGGCAAGTTGATATGGAAAACACTCTCGGGCGATCCATGGATAAAGATACTGCAGAACCCCCCAAAAGGGAACTTTAAGGCAACAATCAAGGAGTGGGAAGCGGAACACGCCTCCATTATGGCAGGAATATGCAATCACCAGATGGCTTTTGACACATTTCAGAACAAAGCTAATGTATGCTGGGCTAAATGCCTGGTCCCTATTCTTGACACCGCTGGAATCAAACTAAGTGACAGGCAGTGGTCTCAGATAGTGCAAGCTTTTAAAGAAGATAGGGCCTACTCTCCAGAAGTTGCACTGAATGAAATATGTACCCGCATATATGGGGTAGATCTGGACAGCGGACTATTTTCAAAGCCGCTGATATCCGTCTACTATGCAGACAACCACTGGGACAATAGACCAGGAGGAAAAATGTTCGGGTTCAACCCTGAGGTGGCACTTATGCTTGAAAAGAAATATCCCTTTACAAAAGGTAAGTGGAACATCAACAAGCAGATATGTATAACTACCAGAAAGGTTGACGAATTTAACCCCGAAACCAACATAATACCGGCCAACCGAAGACTGCCGCACTCACTCGTGGCTGAACACCATACAGTGAGAGGGGAAAGAATGGAATGGCTGGTAAACAAAATCAACGGTCACCACATGTTGTTGGTTAGTGGTTATAATCTTATATTACCAACAAAAAGAGTCACCTGGGTAGCACCGTTAGGCACCAGAGGTGCAGACTACACATATAACCTGGAACTTGGTCTACCAGCCACACTAGGCAGATATGACCTGGTAGTTATCAATATCCATACTCCATTCCGCATACATCATTACCAGCAGTGTGTAGATCACGCAATGAAGCTCCAGATGCTAGGGGGGGACTCTCTACGGCTGTTAAAGCCAGGAGGTTCACTTCTGATTAGAGCTTACGGGTACGCCGACCGAACCAGTGAAAGGGTCATTAGCGTATTGGGACGCAAGTTCAGATCGTCCAGGGCTCTAAAACCTCAGTGCATCACGAGCAATACAGAAATGTTCTTCCTATTTAGCCGATTCGACAACGGAAGAAGGAACTTCACCACACATGTTATGAACAACCAGCTGAATGCAGTGTATGCAGGACTGGCCACTAGAGCGGGCTGTGCTCCGTCATACCGTGTGAAACGGATGGACATCGCGAAAAACACTGAGGAATGCGTGGTAAACGCCGCCAATCCACGCGGAGTACCAGGCGATGGAGTATGTAAAGCCGTGTATAG</w:t>
      </w:r>
      <w:r w:rsidRPr="00A2331A">
        <w:rPr>
          <w:sz w:val="12"/>
          <w:szCs w:val="12"/>
        </w:rPr>
        <w:lastRenderedPageBreak/>
        <w:t>AAAATGGCCAGAATCATTCAGAAACAGTGCAACGCCAGTGGGTACTGCAAAGACAATCATGTGCGGTCAATACCCCGTCATCCACGCGGTAGGCCCAAACTTCTCAAACTATTCTGAGGCTGAAGGGGATAGGGAATTGGCTTCAGTGTATAGAGAAGTGGCGAAAGAAGTGTCTAGGCTAGGAGTGAGCAGTGTAGCCATCCCTTTGCTTTCAACCGGTGTGTACTCAGGAGGCAAAGATAGACTGCTGCAATCACTAAACCATCTTTTCACAGCGATGGATTCGACAGATGCAGATGTTGTCATCTATTGCAGGGATAAGGAATGGGAGAAGAAGATCACTGAAGCCATATCATTAAGATCCCAGGTAGAACTACTAGATGATCACATCTCAGTGGATTGCGACATTGTACGCGTTCATCCAGACAGCAGCTTGGCAGGCCGAAAGGGGTACAGCACAGTAGAGGGAGCACTCTACTCGTACCTAGAGGGAACAAGATTCCACCAAACTGCTGTAGATATGGCAGAAATATATACCATGTGGCCAAAACAAACTGAAGCCAATGAACAGGTCTGCCTATATGCTCTGGGGGAGAGCATAGAGTCAGTCAGGCAAAAATGTCCTGTAGACGACGCCGACGCCTCATTCCCTCCGAAAACAGTCCCGTGCCTATGCCGTTATGCCATGACGCCTGAACGAGTTGCACGCCTACGCATGAATCATACTACTAGCATCATAGTGTGCTCGTCTTTTCCACTGCCGAAGTACAAAATCGAGGGCGTGCAAAAAGTAAAATGTTCAAAAGCACTCTTGTTTGATCACAACGTACCGTCTCGAGTGAGCCCGAGAACGTACAGGCCTGCGGACGAAATCATACAGACACCTCAAATACCAACTGAAGCGTGCCAGGACGCACAATTCGTGCAGTCAATAACTGATGAAGCAGTGCCAGTTCCGTCAGACTTAGAGGCTTGTGACGCAACTATGGACTGGCCCTCTATCGACATCGTACCAACAAGACAAAGAAGCGACTCATTTGACAGCGAGTATAGTTCCAGAAGTAACATACAGCTGGTGACAGCGGACGTGCATGCACCAATGTACGCAAATTCGCTGGCGTCCAGCGGAGGTTCAGTGCTGTCGCTGTCCAGTGAACAAGCTCAGAACGGCATAATGATACTACCTGATTCAGAAGACACAGATAGTATAAGCAGAGTAAGCACACCGATCGCCCCACCCAGGAGACGTTTGGGAAGGACTATAAATGTGACTTGTGACGAGCGGGAAGGGAAAATACTCCCTATGGCCAGCGACAGGCTCTTCACTGCTAAGCCATACACTGTCGCACTGGGCGTATCAACAGCAGACATAACTGCGTACCCCATCCAGGCACCGCTAGGATCGACACAACCGCCTGCCCTCGAACAGATCACTTTCGGAGATTTCGCCGAAGGTGAAATAGACAACCTCCTGACAGGGGCATTGACATTTGGAGACTTCGAGCCAGGTGAAGTGGAAGAGCTGACGGATAGCGAGTGGTCAACATGCTCGGACACAGATGAAGAGTTACGACTAGACAGAGCAGGGGGTTACATATTCTCCTCTGACACTGGTCAAGGTCATCTACAGCAAAAATCAGTACGTCAAACGACGCTACCGGTAAACATTGTTGAAGAGGTCCACGAAGAGAAATGCTACCCACCTAAATTGGATGAGATCAAAGAGCAACTCTTACTTAAGAGACTCCAGGAGAGTGCTTCCACGGCTAACCGGAGTAGGTACCAATCTAGAAAAGTGGAAAACATGAAAGCCACGATTATCCACAGACTGAAAGAGGGTTGCAGGCTCTACTTGGCGTCAGATACACCGAGGGTCCCATCTTACCGAATCACATACCCGGCGCCGGTCTACTCGCCTTCAATCAGTATCAAATTGAATAACCCAGAGACCGCAGTAGCAGTGTGTAATGAGTTTTTGGCCAGAAACTATCCAACTGTGGCATCCTACCAAGTTACTGACGAGTACGACGCGTACTTGGACATGGTAGACGGGTCCGAAAGCTGCCTAGACAGAGCTACATTTAACCCGTCTAAACTCAGGAGTTACCCAAAACAACACTCTTACCACGCACCCACCATCAGAAGTGCAGTGCCATCACCATTCCAAAATACGTTGCAGAATGTCTTGGCAGCGGCCACAAAAAGAAACTGCAACGTAACGCAGATGAGGGAATTGCCCACTATGGACTCCGCAGTGTTTAACGTGGAGTGTTTTAAGAAGTACGCATGCAACCAAGAGTACTGGAGAGAGTTCGCCTCAAGCCCTATAAGGGTAACGACAGAGAATCTGACAATGTATGTGACAAAACTAAAGGGGCCTAAAGCGGCGGCACTCTTCGCAAAAACACACAACTTGCTGCCGCTACAAGAGGTACCAATGGACAGGTTTACAATGGACATGAAACGTGATGTAAAAGTGACACCAGGTACAAAGCACACCGAGGAAAGGCCGAAAGTACAGGTCATACAGGCAGCAGAACCGCTGGCAACAGCATATCTGTGTGGCATACACAGAGAGTTGGTAAGAAGACTAAATGCAGTTCTGCTACCAAATGTCCACACACTGTTCGATATGTCAGCCGAAGATTTCGATGCAATCATATCTACACATTTCAAACCGGGCGATGCTGTACTAGAAACCGATATAGCCTCATTTGACAAGAGTCAAGACGATTCGCTTGCGCTGACCGCCATGATGCTGCTAGAAGACCTTGGGGTAGACCAACCTATCCTGGACCTGATAGAAGCAGCATTCGGCGAAATATCCAGTTGCCATCTACCGACGGGCACGCGGTTTAAGTTCGGCGCAATGATGAAATCAGGCATGTTTCTAACCCTGTTTGTCAATACCCTCCTGAACATCACCATTGCTAGTCGGGTGCTAGAGGAGCGATTGACTACTTCAGCCTGTGCAGCATTCATTGGGGACGACAACATAATACATGGAGTTGTCTCTGACGCACTAATGGCTGCACGTTGTGCTACGTGGATGAACATGGAAGTGAAAATCATCGATGCAGTAGTGTCAGAGAAGGCGCCATACTTCTGCGGGGGATTTATCTTACACGACACGGTGACAGGCACGTCGTGCAGAGTAGCAGACCCTTTAAAGAGACTGTTCAAGTTAGGCAAACCTCTGGCAGCTGGAGACGAACAGGATGAGGACAGAAGACGTGCTCTGGCAGATGAGGTTACTAGATGGCAAAGAACCGGCTTAATCACAGAATTAGAAAAAGCAGTATACTCCAGGTATGAAGTACAAGGAATAACAGCCGTAATAACATCAATGGCTACCTTTGCGAGTAGCAAAGAAAACTTTAAAAAACTAAGAGGGCCCGTCGTAACCTTGTACGGTGGACCTAAATAGGTACGCACTACAGCTACCTACTTTGAGACAAACATCGCTAATAGCCATGGAGTTCATACCAGCACAAACTTATTATAACAGAAGATACCAGCCTAGACCTTGGACCCAACGCCCTACTATCCAGGTGATCAGGCCAAAACCACGCCGGAGCAGGCCTGCAGGACAACTCGCACAACTGATATCCGCAGTCAGCAGACTAGCACTGCGTACAGTTCCTCAGAAACCACGCCGGACCCGAAAAACTAAGAAGCAAAAACAAGTGAAGCAAGAACAACAGAGCACTAGGAACCAGAAGAAAAAGGCGCCGAAACAAAAGCAGACTCAAAAGAAAAAGAGACCAGGACGCAGGGAAAGGATGTGCATGAAGATTGAAAATGACTGCATCTTCGAAGTCAAACATGAAGGAAAAATAACGGGGTATGCATGCCTAGTAGGTGATAAGGTAATGAAACCAGCACACGTGAAAGGGACTATTGACAATGCAGACCTAGCGAAGTTGGCGTTCAAAAGATCATCCAAGTATGATCTAGAATGCGCACAGATACCAGTGCACATGAAATCGGACGCCTCAAAGTTCACCCATGAAAAACCAGAAGGCTACTATAACTGGCATCACGGAGCGGTACAGTATTCTGGAGGGAGGTTTACAATCCCTACAGGCGCGGGAAAGCCTGGGGACAGCGGAAGACCAATCTTTGACAACAAGGGGCGCGTCGTGGCTATTGTCCTAGGCGGGGCAAACGAAGGAACCAGGACAGCACTATCTGTAGTGACTTGGAATAAAGACATAGTCACGAAAATCACACCGGAGGGGTCAGTTGAATGGAGCCTTGCCCTCCCTGTCATGTGCCTGTTGGCAAACACAACCTTCCCATGCTCCCAACCGCCTTGCGCGCCGTGCTGCTACGAAAAGAAACCGGAAGAAACCTTGAGGATGCTGGAGGACAACGTCATGCAACCAGGGTACTACCAGTTACTCGATTCAGCATTGGCCTGCTCACAACATCGTCAAAGACGCAATGCAAGAGAAAACTTCAATGTCTACAAAGTCACTAGGCCGTACTTAGCCCACTGCCCTGACTGCGGGGAGGGACACTCATGTCACAGCCCAATAGCATTAGAACGGATCAGAAGTGAGGCAACAGATGGTACCTTGAAAATCCAGGTATCTCTGCAAATCGGAATAAAGACAGACGACAGCCACGATTGGACGAAGCTGCGGTATATGGATAGCCATACACCTGTGGATGCAGACCGATCTGGTTTGTTTGTCAGAACGTCAGCACCGTGCACCATCACGGGAACGATGGGACATTTTATACTAGCACGCTGTCCGAAAGGAGAGACGCTGACGGTAGGATTTGTAGACAGTAGAAGGATCAGTCACACATGCATGCACCCGTTCCACCACGAGCCGCCGCTGATAGGGAGAGAGAAGTTTCACTCCCGCCCACAGCATGGCAAAGAACTACCTTGCAGTACGTACGTCCATACCACAGCGGCCACTACTGAGGAAATAGAAGTGCATATGCCGCCAGATACCCCTGACTACACGCTAATGACACAGCAAGCGGGAAACGTTAAGATCACAGTTGACGGCCAGACAGTACGATACAAGTGCAAATGTGACGGCTCCAATGAAGGATTAATAACCACTGACAAAGTCATAAATAACTGCAAAGTAGACCAATGCCACACAGCAGTTACAAACCACAAGAAATGGCAATACAACTCACCGTTGACCCCGCGGAACTCCGAACAAGGAGATAGGAAAGGTAAAATCCACATCCCATTTCCACTGGTAAACACAACCTGCAGGGTACCAAAAGCAAGAAATCCGACCATCACATACGGTAAAAACAGAGTCACTCTGCTGTTGTATCCAGACCATCCAACACTCCTTTCGTATCGCTCCATGGGAAGGATCCCGGATTACCATGAAGAGTGGATAACAAGTAAGAAGGAAATAAGTATCACAGTACCAGCAGAAGGCTTAGAGGTCACATGGGGTAATAATGACCCATACAAATATTGGCCCCAACTGTCTACAAATGGTACCGCGCACGGGCACCCACATGAAATAATCCTCTATTACTATGAGCTGTACCCAACTACCACAATTGCTGTACTGGCTGCTGCATCTATCGTAGTGGCATCTTTGGTAAGTCTATCATTAGGCATGTGCATATGCGCGAGACGCAGGTGCATCACGCCGTATGAGCTAACTCCGGGAGCTACCATCCCGTTCCTCCTAGGTGTACTATGCTGTGTCAAGACTGCAAAAGCAGCATCGTACTACGAAGCTGCAACATACCTCTGGAATGAGCAACAACCATTATTTTGGTTACAGCTTTTAATCCCTCTGTCAGCTGCAATTGTTGCGTGTAATTGCCTAAAACTTTTACCATGCTGCTGCAAAACATTGACTTTTTTAGCCGTTATGAGCATCGGTGCCCGCACTGTGTCCGCGTACGAGCACGCAACAGTGATCCCGAACACGGTGGGAGTACCGTATAAGACTCTTGTTAGCAGACCAGGGTATAGCCCTATGGTCTTAGAAATGGAGCTACAGTCGGTCACTCTGGAACCAACATTGTTCTTGGACTACATCACGTGTGAGTATAAAACAATCACACCGTCCCCGTACGTAAAATGCTGTGGTACAGCTGAATGTAAGGCCAAGAACCTACCAGATTATAACTGCAAAGTATTCACAGGCGTCTACCCATTCATGTGGGGAGGAGCATATTGCTTCTGTGACGCAGAGAACACACAACTCAGTGAGGCACACGTTGAGAAATCAGAATCATGCAAAACTGAGTTTGCATCAGCCTACAGAGCCCACACAGCTTCAGTATCAGCTAAACTACGTGTCTTTTACCAAGGGAATAATATCACTGTGTCTGCATACGCTAATGGTGATCACGCAGTCACGGTAAAGGACGCGAAGTTTGTCATCGGTCCACTATCGTCCGCCTGGTCACCATTTGATAATAAGATCGTGGTGTACAAAGGCGAAGTCTACAACATGGACTATCCACCTTTTGGCGCAGGGAGGCCAGGACAGTTCGGTGACATCCAGAGCCGCACGCCAGACAGCAAGGATGTCTATGCGAATACGCAGTTAATACTGCAAAGACCAGCGGCAGGAGCAATACACGTGCCTTACTCCCAGGCACCCTCGGGCTTTAAGTACTGGCTCAAAGAAAAAGGGGCATCATTGCAGCATACGGCACCATTTGGCTGTCAGATAGCAACAAACCCGGTAAGAGCAGTGAACTGTGCAGTGGGCAACATACCAGTCTCCATTGACATTCCAGATGCAGCTTTCACCAGGGTCACTGACGCTCCTTCCGTCACAGACATGTCCTGTGAAGTGGCTTCGTGTACCCATTCATCTGATTTTGGAGGTGCCGCAGTTGTAAAGTACACAGCTAGTAAAAAGGGGAAATGCGCTGTGCACTCTTTAACAAACGCGGTCACTATCCGCGAACCTAACGTAGATGTCGAGGGAACAGCACAACTACAGATTGCCTTCTCGACCGCACTAGCTAGTGCTGAATTTAAGGTGCAGATCTGCTCCACACAGGTACACTGCTCAGCGACATGCCATCCTCCTAAAGATCACATAGTCAACTACCCGTCACCGCACACCACACTGGGAGTGCAGGACATCTCAACGACAGCTATGTCTTGGGTCCAGAAGATTACAGGAGGAGTGGGACTCGTGGTTGCTATAGCTGCTTTGATCTTAATCATAGTTCTCTGCGTATCGTTTAGCAGACACTAAAGCATACATGCCCCAAAGTAACATACTATACAGGTATACGTGCTCCCTGAGCAGCACAATATATGTATTATCTATAAAAGAAAAACAAAAACATAAAAATTATAAAATACAAAAGTATAAAAACAGGTATCAGTACCCCCTTAGAGGTACATCACTTAACCAGGTATTAGTGCCCCCTTAGAGGCACATCATATAACCAGGTATAGGTGCCCCCTTAGAGGCACACTAACAATAGGTATAAGTGCCCCCTTAGTGGCACACTAACCACCACAATTGGTAATATGAAGAGACGTAGGTATGAAGCTTCATAAAAGCTGCCGAACTTACTTTAAGATGTAGGCGTACCGAACTCTTCGACAATTCTCCGAACCCGCAGGGACGTAGGAGAAGTTATTWTGTTTTTAATATTTCAAAAAAAAAAAAAAAAAAAAAAAAAGCGGCCGCCGCGGTGTCAAAAACCGCGTGGACGTGGTTAACATCCCTGCTGGGAGGATCAGCCGTAATTATTATAATTGGCTTGGTGCTGGCTACTATTGTGGCCATGTACGTGCTGACCAACCAGAAACATAATTGAATACAGCAGCAATTGGCAAGCTGCTTACATAGAACTCGCGGCGATTGGCATGCCGCCTTAAAATTTTTATTTTATTTTTTCTTTTCTTTTCCGAATCGGATTTTGTTTTTAATATTTCAAAAAAAAAAAAAAAAAAAAAAAAACGCG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sectPr w:rsidR="00175C0D" w:rsidRPr="00A2331A" w:rsidSect="00E00F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AE532" w14:textId="77777777" w:rsidR="00E1533C" w:rsidRDefault="00E1533C" w:rsidP="008B5D54">
      <w:pPr>
        <w:spacing w:after="0" w:line="240" w:lineRule="auto"/>
      </w:pPr>
      <w:r>
        <w:separator/>
      </w:r>
    </w:p>
  </w:endnote>
  <w:endnote w:type="continuationSeparator" w:id="0">
    <w:p w14:paraId="7EEB8D62" w14:textId="77777777" w:rsidR="00E1533C" w:rsidRDefault="00E1533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FE2F2" w14:textId="77777777"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B8B78" w14:textId="77777777"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39A65" w14:textId="77777777"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516F6" w14:textId="77777777" w:rsidR="00E1533C" w:rsidRDefault="00E1533C" w:rsidP="008B5D54">
      <w:pPr>
        <w:spacing w:after="0" w:line="240" w:lineRule="auto"/>
      </w:pPr>
      <w:r>
        <w:separator/>
      </w:r>
    </w:p>
  </w:footnote>
  <w:footnote w:type="continuationSeparator" w:id="0">
    <w:p w14:paraId="2C33DA3B" w14:textId="77777777" w:rsidR="00E1533C" w:rsidRDefault="00E1533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96362" w14:textId="77777777"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EECC1" w14:textId="77777777"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9777A" w14:textId="77777777"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C20FE"/>
    <w:multiLevelType w:val="hybridMultilevel"/>
    <w:tmpl w:val="F1C22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0BE"/>
    <w:rsid w:val="00001700"/>
    <w:rsid w:val="000057D9"/>
    <w:rsid w:val="000224E0"/>
    <w:rsid w:val="00031DFC"/>
    <w:rsid w:val="00037F8B"/>
    <w:rsid w:val="00044DE7"/>
    <w:rsid w:val="00070259"/>
    <w:rsid w:val="000D0ACD"/>
    <w:rsid w:val="000F5D5D"/>
    <w:rsid w:val="0012291B"/>
    <w:rsid w:val="00123715"/>
    <w:rsid w:val="001329FF"/>
    <w:rsid w:val="00173C5F"/>
    <w:rsid w:val="00175C0D"/>
    <w:rsid w:val="001B3A98"/>
    <w:rsid w:val="001B5562"/>
    <w:rsid w:val="001D34CD"/>
    <w:rsid w:val="002016AD"/>
    <w:rsid w:val="00220847"/>
    <w:rsid w:val="002855E9"/>
    <w:rsid w:val="002957B2"/>
    <w:rsid w:val="002E00FB"/>
    <w:rsid w:val="002F14CE"/>
    <w:rsid w:val="00305D69"/>
    <w:rsid w:val="00321BBD"/>
    <w:rsid w:val="003322BE"/>
    <w:rsid w:val="003368E8"/>
    <w:rsid w:val="0034074E"/>
    <w:rsid w:val="00351784"/>
    <w:rsid w:val="00354C36"/>
    <w:rsid w:val="00360427"/>
    <w:rsid w:val="003A0293"/>
    <w:rsid w:val="003A3AF5"/>
    <w:rsid w:val="003A5B12"/>
    <w:rsid w:val="003C67BF"/>
    <w:rsid w:val="003D47D4"/>
    <w:rsid w:val="003D7219"/>
    <w:rsid w:val="003E452C"/>
    <w:rsid w:val="0042210E"/>
    <w:rsid w:val="0043115F"/>
    <w:rsid w:val="004330C7"/>
    <w:rsid w:val="00443CEF"/>
    <w:rsid w:val="004477ED"/>
    <w:rsid w:val="00451A64"/>
    <w:rsid w:val="0045570E"/>
    <w:rsid w:val="00462B06"/>
    <w:rsid w:val="00476600"/>
    <w:rsid w:val="00476D57"/>
    <w:rsid w:val="00484959"/>
    <w:rsid w:val="004C0814"/>
    <w:rsid w:val="004C132A"/>
    <w:rsid w:val="004C7EB0"/>
    <w:rsid w:val="004D187F"/>
    <w:rsid w:val="004F1C46"/>
    <w:rsid w:val="005007F4"/>
    <w:rsid w:val="00510129"/>
    <w:rsid w:val="0051360F"/>
    <w:rsid w:val="00530771"/>
    <w:rsid w:val="005C40BE"/>
    <w:rsid w:val="005D55A3"/>
    <w:rsid w:val="005D5A28"/>
    <w:rsid w:val="005E602A"/>
    <w:rsid w:val="00600376"/>
    <w:rsid w:val="00613F56"/>
    <w:rsid w:val="00614EB5"/>
    <w:rsid w:val="006440A1"/>
    <w:rsid w:val="00657B14"/>
    <w:rsid w:val="00661A1A"/>
    <w:rsid w:val="006854F7"/>
    <w:rsid w:val="006874A8"/>
    <w:rsid w:val="006A0719"/>
    <w:rsid w:val="006A5975"/>
    <w:rsid w:val="006C6578"/>
    <w:rsid w:val="006D1488"/>
    <w:rsid w:val="006F4B03"/>
    <w:rsid w:val="007057DC"/>
    <w:rsid w:val="00727087"/>
    <w:rsid w:val="0073441E"/>
    <w:rsid w:val="0075769C"/>
    <w:rsid w:val="007925A2"/>
    <w:rsid w:val="007A2732"/>
    <w:rsid w:val="007A5CB0"/>
    <w:rsid w:val="007A67C7"/>
    <w:rsid w:val="007B117D"/>
    <w:rsid w:val="007C3A3B"/>
    <w:rsid w:val="007E5E4D"/>
    <w:rsid w:val="007F250A"/>
    <w:rsid w:val="008062F8"/>
    <w:rsid w:val="008114A2"/>
    <w:rsid w:val="00812EEE"/>
    <w:rsid w:val="008157F9"/>
    <w:rsid w:val="008227C1"/>
    <w:rsid w:val="008237B0"/>
    <w:rsid w:val="00833C12"/>
    <w:rsid w:val="00845C4A"/>
    <w:rsid w:val="00867FF8"/>
    <w:rsid w:val="00882601"/>
    <w:rsid w:val="00894437"/>
    <w:rsid w:val="008A2F0B"/>
    <w:rsid w:val="008A7110"/>
    <w:rsid w:val="008B2F3E"/>
    <w:rsid w:val="008B3F68"/>
    <w:rsid w:val="008B5D54"/>
    <w:rsid w:val="008D0FAE"/>
    <w:rsid w:val="008D666D"/>
    <w:rsid w:val="00903762"/>
    <w:rsid w:val="00911E09"/>
    <w:rsid w:val="009200BE"/>
    <w:rsid w:val="00922145"/>
    <w:rsid w:val="00924EFE"/>
    <w:rsid w:val="009523E3"/>
    <w:rsid w:val="00971A51"/>
    <w:rsid w:val="00982BB5"/>
    <w:rsid w:val="00992B31"/>
    <w:rsid w:val="009E3B35"/>
    <w:rsid w:val="00A2331A"/>
    <w:rsid w:val="00A5449C"/>
    <w:rsid w:val="00A70948"/>
    <w:rsid w:val="00A71956"/>
    <w:rsid w:val="00A8266A"/>
    <w:rsid w:val="00A928F0"/>
    <w:rsid w:val="00AA2002"/>
    <w:rsid w:val="00AA2C8E"/>
    <w:rsid w:val="00AA5D3C"/>
    <w:rsid w:val="00AB15A4"/>
    <w:rsid w:val="00AC5E48"/>
    <w:rsid w:val="00AF22E7"/>
    <w:rsid w:val="00B42178"/>
    <w:rsid w:val="00B55735"/>
    <w:rsid w:val="00B608AC"/>
    <w:rsid w:val="00B63237"/>
    <w:rsid w:val="00B6543C"/>
    <w:rsid w:val="00B90736"/>
    <w:rsid w:val="00B944A4"/>
    <w:rsid w:val="00BA4D3C"/>
    <w:rsid w:val="00BB25CB"/>
    <w:rsid w:val="00BC0802"/>
    <w:rsid w:val="00BD5C0E"/>
    <w:rsid w:val="00BD7EC4"/>
    <w:rsid w:val="00C07F4C"/>
    <w:rsid w:val="00C104D1"/>
    <w:rsid w:val="00C11B9E"/>
    <w:rsid w:val="00C11D38"/>
    <w:rsid w:val="00C37E94"/>
    <w:rsid w:val="00C400EC"/>
    <w:rsid w:val="00C56FE0"/>
    <w:rsid w:val="00C613F7"/>
    <w:rsid w:val="00C7410D"/>
    <w:rsid w:val="00C822BE"/>
    <w:rsid w:val="00C852C3"/>
    <w:rsid w:val="00C915CE"/>
    <w:rsid w:val="00C91F72"/>
    <w:rsid w:val="00C953C3"/>
    <w:rsid w:val="00CC003B"/>
    <w:rsid w:val="00CC013C"/>
    <w:rsid w:val="00CC01AD"/>
    <w:rsid w:val="00CF0DE6"/>
    <w:rsid w:val="00CF1055"/>
    <w:rsid w:val="00D0576F"/>
    <w:rsid w:val="00D237F4"/>
    <w:rsid w:val="00D27097"/>
    <w:rsid w:val="00D41158"/>
    <w:rsid w:val="00D415F1"/>
    <w:rsid w:val="00D64A65"/>
    <w:rsid w:val="00DC57CC"/>
    <w:rsid w:val="00DD214E"/>
    <w:rsid w:val="00DD2186"/>
    <w:rsid w:val="00DD46DB"/>
    <w:rsid w:val="00DF5492"/>
    <w:rsid w:val="00E00FC3"/>
    <w:rsid w:val="00E027DE"/>
    <w:rsid w:val="00E1414A"/>
    <w:rsid w:val="00E1533C"/>
    <w:rsid w:val="00E52226"/>
    <w:rsid w:val="00E7259D"/>
    <w:rsid w:val="00E92376"/>
    <w:rsid w:val="00E978AD"/>
    <w:rsid w:val="00EE533B"/>
    <w:rsid w:val="00F05100"/>
    <w:rsid w:val="00F15D5D"/>
    <w:rsid w:val="00F42FAC"/>
    <w:rsid w:val="00F44268"/>
    <w:rsid w:val="00F54EAE"/>
    <w:rsid w:val="00F71711"/>
    <w:rsid w:val="00F96A1B"/>
    <w:rsid w:val="00FA10FE"/>
    <w:rsid w:val="00FA4D8C"/>
    <w:rsid w:val="00FB0CA5"/>
    <w:rsid w:val="00FC239C"/>
    <w:rsid w:val="00FC52B7"/>
    <w:rsid w:val="00FC65D5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01CEB"/>
  <w15:chartTrackingRefBased/>
  <w15:docId w15:val="{1B039FD6-4E8A-4193-A483-97658A83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644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1A1A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2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3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42E86-E26C-41F1-BA12-BEBC0EE63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966</Words>
  <Characters>102408</Characters>
  <Application>Microsoft Office Word</Application>
  <DocSecurity>0</DocSecurity>
  <Lines>853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0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s, Nathaniel (CDC)</dc:creator>
  <cp:keywords/>
  <dc:description/>
  <cp:lastModifiedBy>Byers, Nathaniel (CDC/DDID/NCEZID/DVBD)</cp:lastModifiedBy>
  <cp:revision>3</cp:revision>
  <cp:lastPrinted>2022-12-21T23:15:00Z</cp:lastPrinted>
  <dcterms:created xsi:type="dcterms:W3CDTF">2022-12-23T17:21:00Z</dcterms:created>
  <dcterms:modified xsi:type="dcterms:W3CDTF">2022-12-23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8T17:40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a0e6d8-34c4-42cf-9cd6-c06d4e10276e</vt:lpwstr>
  </property>
  <property fmtid="{D5CDD505-2E9C-101B-9397-08002B2CF9AE}" pid="8" name="MSIP_Label_7b94a7b8-f06c-4dfe-bdcc-9b548fd58c31_ContentBits">
    <vt:lpwstr>0</vt:lpwstr>
  </property>
</Properties>
</file>